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69695" w14:textId="77777777" w:rsidR="0000024E" w:rsidRPr="005A5D2C" w:rsidRDefault="0000024E" w:rsidP="0000024E">
      <w:pPr>
        <w:pStyle w:val="Heading2"/>
      </w:pPr>
      <w:bookmarkStart w:id="0" w:name="_GoBack"/>
      <w:bookmarkEnd w:id="0"/>
      <w:r w:rsidRPr="005A5D2C">
        <w:t>Supplementary Materials</w:t>
      </w:r>
    </w:p>
    <w:p w14:paraId="2CA674D6" w14:textId="0BC5BD05" w:rsidR="0000024E" w:rsidRPr="005A5D2C" w:rsidRDefault="0000024E" w:rsidP="0000024E">
      <w:pPr>
        <w:rPr>
          <w:b/>
        </w:rPr>
      </w:pPr>
      <w:r w:rsidRPr="005A5D2C">
        <w:rPr>
          <w:b/>
        </w:rPr>
        <w:t xml:space="preserve">Supplementary Table 1: Severity of adverse events of interest (AEIs) for </w:t>
      </w:r>
      <w:r w:rsidR="00E779C4" w:rsidRPr="005A5D2C">
        <w:rPr>
          <w:b/>
        </w:rPr>
        <w:t>IIV3-ID</w:t>
      </w:r>
      <w:r w:rsidRPr="005A5D2C">
        <w:rPr>
          <w:b/>
        </w:rPr>
        <w:t xml:space="preserve">, </w:t>
      </w:r>
      <w:r w:rsidR="00E779C4" w:rsidRPr="005A5D2C">
        <w:rPr>
          <w:b/>
        </w:rPr>
        <w:t>IIV3</w:t>
      </w:r>
      <w:r w:rsidRPr="005A5D2C">
        <w:rPr>
          <w:b/>
        </w:rPr>
        <w:t xml:space="preserve">, and </w:t>
      </w:r>
      <w:r w:rsidR="00E779C4" w:rsidRPr="005A5D2C">
        <w:rPr>
          <w:b/>
        </w:rPr>
        <w:t>IIV4</w:t>
      </w:r>
      <w:r w:rsidRPr="005A5D2C">
        <w:rPr>
          <w:b/>
        </w:rPr>
        <w:t xml:space="preserve"> during the </w:t>
      </w:r>
      <w:r w:rsidR="00A8395A" w:rsidRPr="005A5D2C">
        <w:rPr>
          <w:b/>
        </w:rPr>
        <w:t xml:space="preserve">Northern Hemisphere </w:t>
      </w:r>
      <w:r w:rsidRPr="005A5D2C">
        <w:rPr>
          <w:b/>
        </w:rPr>
        <w:t>2017/18 influenza seas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599"/>
        <w:gridCol w:w="1593"/>
        <w:gridCol w:w="1655"/>
        <w:gridCol w:w="1618"/>
        <w:gridCol w:w="1651"/>
      </w:tblGrid>
      <w:tr w:rsidR="005A5D2C" w:rsidRPr="005A5D2C" w14:paraId="6688F09B" w14:textId="77777777" w:rsidTr="001B71B2">
        <w:tc>
          <w:tcPr>
            <w:tcW w:w="1506" w:type="dxa"/>
            <w:tcBorders>
              <w:top w:val="single" w:sz="4" w:space="0" w:color="auto"/>
            </w:tcBorders>
          </w:tcPr>
          <w:p w14:paraId="08DCF1B0" w14:textId="77777777" w:rsidR="001B71B2" w:rsidRPr="005A5D2C" w:rsidRDefault="001B71B2" w:rsidP="001D35E2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1F30AC67" w14:textId="67047E4F" w:rsidR="001B71B2" w:rsidRPr="005A5D2C" w:rsidRDefault="001B71B2" w:rsidP="001D35E2">
            <w:pPr>
              <w:spacing w:line="240" w:lineRule="auto"/>
              <w:jc w:val="center"/>
              <w:rPr>
                <w:b/>
                <w:sz w:val="20"/>
                <w:vertAlign w:val="superscript"/>
              </w:rPr>
            </w:pPr>
            <w:r w:rsidRPr="005A5D2C">
              <w:rPr>
                <w:b/>
                <w:sz w:val="20"/>
              </w:rPr>
              <w:t>Total AEIs</w:t>
            </w:r>
          </w:p>
        </w:tc>
        <w:tc>
          <w:tcPr>
            <w:tcW w:w="65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52BF7D" w14:textId="77777777" w:rsidR="001B71B2" w:rsidRPr="005A5D2C" w:rsidRDefault="001B71B2" w:rsidP="001D35E2">
            <w:pPr>
              <w:spacing w:line="240" w:lineRule="auto"/>
              <w:jc w:val="center"/>
              <w:rPr>
                <w:b/>
                <w:sz w:val="20"/>
              </w:rPr>
            </w:pPr>
            <w:r w:rsidRPr="005A5D2C">
              <w:rPr>
                <w:b/>
                <w:sz w:val="20"/>
              </w:rPr>
              <w:t>AEI severity, n (%)</w:t>
            </w:r>
          </w:p>
        </w:tc>
      </w:tr>
      <w:tr w:rsidR="005A5D2C" w:rsidRPr="005A5D2C" w14:paraId="0627C4A7" w14:textId="77777777" w:rsidTr="001B71B2">
        <w:tc>
          <w:tcPr>
            <w:tcW w:w="1506" w:type="dxa"/>
            <w:tcBorders>
              <w:bottom w:val="single" w:sz="4" w:space="0" w:color="auto"/>
            </w:tcBorders>
          </w:tcPr>
          <w:p w14:paraId="2E834E1D" w14:textId="77777777" w:rsidR="001B71B2" w:rsidRPr="005A5D2C" w:rsidRDefault="001B71B2" w:rsidP="001D35E2">
            <w:pPr>
              <w:spacing w:line="240" w:lineRule="auto"/>
              <w:rPr>
                <w:b/>
                <w:sz w:val="20"/>
              </w:rPr>
            </w:pPr>
            <w:r w:rsidRPr="005A5D2C">
              <w:rPr>
                <w:b/>
                <w:sz w:val="20"/>
              </w:rPr>
              <w:t>Vaccine</w:t>
            </w:r>
          </w:p>
        </w:tc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7E588646" w14:textId="77777777" w:rsidR="001B71B2" w:rsidRPr="005A5D2C" w:rsidRDefault="001B71B2" w:rsidP="001D35E2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2524202C" w14:textId="77777777" w:rsidR="001B71B2" w:rsidRPr="005A5D2C" w:rsidRDefault="001B71B2" w:rsidP="001D35E2">
            <w:pPr>
              <w:spacing w:line="240" w:lineRule="auto"/>
              <w:jc w:val="center"/>
              <w:rPr>
                <w:b/>
                <w:sz w:val="20"/>
              </w:rPr>
            </w:pPr>
            <w:r w:rsidRPr="005A5D2C">
              <w:rPr>
                <w:b/>
                <w:sz w:val="20"/>
              </w:rPr>
              <w:t>Mild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75F2EB75" w14:textId="77777777" w:rsidR="001B71B2" w:rsidRPr="005A5D2C" w:rsidRDefault="001B71B2" w:rsidP="001D35E2">
            <w:pPr>
              <w:spacing w:line="240" w:lineRule="auto"/>
              <w:jc w:val="center"/>
              <w:rPr>
                <w:b/>
                <w:sz w:val="20"/>
              </w:rPr>
            </w:pPr>
            <w:r w:rsidRPr="005A5D2C">
              <w:rPr>
                <w:b/>
                <w:sz w:val="20"/>
              </w:rPr>
              <w:t>Moderat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033FDF8B" w14:textId="77777777" w:rsidR="001B71B2" w:rsidRPr="005A5D2C" w:rsidRDefault="001B71B2" w:rsidP="001D35E2">
            <w:pPr>
              <w:spacing w:line="240" w:lineRule="auto"/>
              <w:jc w:val="center"/>
              <w:rPr>
                <w:b/>
                <w:sz w:val="20"/>
              </w:rPr>
            </w:pPr>
            <w:r w:rsidRPr="005A5D2C">
              <w:rPr>
                <w:b/>
                <w:sz w:val="20"/>
              </w:rPr>
              <w:t>Sever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446F8AAC" w14:textId="77777777" w:rsidR="001B71B2" w:rsidRPr="005A5D2C" w:rsidRDefault="001B71B2" w:rsidP="001D35E2">
            <w:pPr>
              <w:spacing w:line="240" w:lineRule="auto"/>
              <w:jc w:val="center"/>
              <w:rPr>
                <w:b/>
                <w:sz w:val="20"/>
              </w:rPr>
            </w:pPr>
            <w:r w:rsidRPr="005A5D2C">
              <w:rPr>
                <w:b/>
                <w:sz w:val="20"/>
              </w:rPr>
              <w:t>Unknown</w:t>
            </w:r>
          </w:p>
        </w:tc>
      </w:tr>
      <w:tr w:rsidR="005A5D2C" w:rsidRPr="005A5D2C" w14:paraId="4C0BBBA7" w14:textId="77777777" w:rsidTr="001B71B2">
        <w:tc>
          <w:tcPr>
            <w:tcW w:w="1506" w:type="dxa"/>
            <w:tcBorders>
              <w:top w:val="single" w:sz="4" w:space="0" w:color="auto"/>
            </w:tcBorders>
          </w:tcPr>
          <w:p w14:paraId="3EAFEED2" w14:textId="3BEF94CB" w:rsidR="001B71B2" w:rsidRPr="005A5D2C" w:rsidRDefault="00E779C4" w:rsidP="001D35E2">
            <w:pPr>
              <w:spacing w:line="240" w:lineRule="auto"/>
              <w:rPr>
                <w:sz w:val="20"/>
              </w:rPr>
            </w:pPr>
            <w:r w:rsidRPr="005A5D2C">
              <w:rPr>
                <w:sz w:val="20"/>
              </w:rPr>
              <w:t>IIV3-ID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7E69B1F2" w14:textId="77777777" w:rsidR="001B71B2" w:rsidRPr="005A5D2C" w:rsidRDefault="001B71B2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37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7DC91F1" w14:textId="77777777" w:rsidR="001B71B2" w:rsidRPr="005A5D2C" w:rsidRDefault="001B71B2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18</w:t>
            </w:r>
            <w:r w:rsidR="00B72CCA" w:rsidRPr="005A5D2C">
              <w:rPr>
                <w:sz w:val="20"/>
              </w:rPr>
              <w:t xml:space="preserve"> (48.6)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23D79C4D" w14:textId="77777777" w:rsidR="001B71B2" w:rsidRPr="005A5D2C" w:rsidRDefault="001B71B2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10</w:t>
            </w:r>
            <w:r w:rsidR="00B72CCA" w:rsidRPr="005A5D2C">
              <w:rPr>
                <w:sz w:val="20"/>
              </w:rPr>
              <w:t xml:space="preserve"> (27.0)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2193EFF8" w14:textId="77777777" w:rsidR="001B71B2" w:rsidRPr="005A5D2C" w:rsidRDefault="001B71B2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7</w:t>
            </w:r>
            <w:r w:rsidR="00B72CCA" w:rsidRPr="005A5D2C">
              <w:rPr>
                <w:sz w:val="20"/>
              </w:rPr>
              <w:t xml:space="preserve"> (18.9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369C733" w14:textId="77777777" w:rsidR="001B71B2" w:rsidRPr="005A5D2C" w:rsidRDefault="001B71B2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2</w:t>
            </w:r>
            <w:r w:rsidR="00B72CCA" w:rsidRPr="005A5D2C">
              <w:rPr>
                <w:sz w:val="20"/>
              </w:rPr>
              <w:t xml:space="preserve"> (5.4)</w:t>
            </w:r>
          </w:p>
        </w:tc>
      </w:tr>
      <w:tr w:rsidR="005A5D2C" w:rsidRPr="005A5D2C" w14:paraId="5F651621" w14:textId="77777777" w:rsidTr="001B71B2">
        <w:tc>
          <w:tcPr>
            <w:tcW w:w="1506" w:type="dxa"/>
          </w:tcPr>
          <w:p w14:paraId="792AE47C" w14:textId="4984EED4" w:rsidR="001B71B2" w:rsidRPr="005A5D2C" w:rsidRDefault="00E779C4" w:rsidP="001D35E2">
            <w:pPr>
              <w:spacing w:line="240" w:lineRule="auto"/>
              <w:rPr>
                <w:sz w:val="20"/>
              </w:rPr>
            </w:pPr>
            <w:r w:rsidRPr="005A5D2C">
              <w:rPr>
                <w:sz w:val="20"/>
              </w:rPr>
              <w:t>IIV3</w:t>
            </w:r>
          </w:p>
        </w:tc>
        <w:tc>
          <w:tcPr>
            <w:tcW w:w="1599" w:type="dxa"/>
          </w:tcPr>
          <w:p w14:paraId="7D8C5BAF" w14:textId="77777777" w:rsidR="001B71B2" w:rsidRPr="005A5D2C" w:rsidRDefault="001B71B2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17</w:t>
            </w:r>
          </w:p>
        </w:tc>
        <w:tc>
          <w:tcPr>
            <w:tcW w:w="1593" w:type="dxa"/>
          </w:tcPr>
          <w:p w14:paraId="0CA6457C" w14:textId="77777777" w:rsidR="001B71B2" w:rsidRPr="005A5D2C" w:rsidRDefault="00B72CCA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11 (64.7)</w:t>
            </w:r>
          </w:p>
        </w:tc>
        <w:tc>
          <w:tcPr>
            <w:tcW w:w="1655" w:type="dxa"/>
          </w:tcPr>
          <w:p w14:paraId="61C451BA" w14:textId="77777777" w:rsidR="001B71B2" w:rsidRPr="005A5D2C" w:rsidRDefault="00B72CCA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2 (11.8)</w:t>
            </w:r>
          </w:p>
        </w:tc>
        <w:tc>
          <w:tcPr>
            <w:tcW w:w="1618" w:type="dxa"/>
          </w:tcPr>
          <w:p w14:paraId="438048CD" w14:textId="77777777" w:rsidR="001B71B2" w:rsidRPr="005A5D2C" w:rsidRDefault="00B72CCA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1 (5.9)</w:t>
            </w:r>
          </w:p>
        </w:tc>
        <w:tc>
          <w:tcPr>
            <w:tcW w:w="1651" w:type="dxa"/>
          </w:tcPr>
          <w:p w14:paraId="2B75C075" w14:textId="77777777" w:rsidR="001B71B2" w:rsidRPr="005A5D2C" w:rsidRDefault="00B72CCA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3 (17.6)</w:t>
            </w:r>
          </w:p>
        </w:tc>
      </w:tr>
      <w:tr w:rsidR="005A5D2C" w:rsidRPr="005A5D2C" w14:paraId="5BDA0C28" w14:textId="77777777" w:rsidTr="001B71B2">
        <w:tc>
          <w:tcPr>
            <w:tcW w:w="1506" w:type="dxa"/>
            <w:tcBorders>
              <w:bottom w:val="single" w:sz="4" w:space="0" w:color="auto"/>
            </w:tcBorders>
          </w:tcPr>
          <w:p w14:paraId="440ED0B9" w14:textId="35745028" w:rsidR="001B71B2" w:rsidRPr="005A5D2C" w:rsidRDefault="00E779C4" w:rsidP="001D35E2">
            <w:pPr>
              <w:spacing w:line="240" w:lineRule="auto"/>
              <w:rPr>
                <w:sz w:val="20"/>
              </w:rPr>
            </w:pPr>
            <w:r w:rsidRPr="005A5D2C">
              <w:rPr>
                <w:sz w:val="20"/>
              </w:rPr>
              <w:t>IIV4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76A0FCB" w14:textId="77777777" w:rsidR="001B71B2" w:rsidRPr="005A5D2C" w:rsidRDefault="001B71B2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25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0AEC9646" w14:textId="77777777" w:rsidR="001B71B2" w:rsidRPr="005A5D2C" w:rsidRDefault="00B72CCA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9 (36.0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314D9F66" w14:textId="77777777" w:rsidR="001B71B2" w:rsidRPr="005A5D2C" w:rsidRDefault="00B72CCA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8 (32.0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09E8C6BA" w14:textId="77777777" w:rsidR="001B71B2" w:rsidRPr="005A5D2C" w:rsidRDefault="00B72CCA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6 (24.0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421C89AA" w14:textId="77777777" w:rsidR="001B71B2" w:rsidRPr="005A5D2C" w:rsidRDefault="00B72CCA" w:rsidP="001D35E2">
            <w:pPr>
              <w:spacing w:line="240" w:lineRule="auto"/>
              <w:jc w:val="center"/>
              <w:rPr>
                <w:sz w:val="20"/>
              </w:rPr>
            </w:pPr>
            <w:r w:rsidRPr="005A5D2C">
              <w:rPr>
                <w:sz w:val="20"/>
              </w:rPr>
              <w:t>2 (8.0)</w:t>
            </w:r>
          </w:p>
        </w:tc>
      </w:tr>
    </w:tbl>
    <w:p w14:paraId="4DB92827" w14:textId="0D77C30F" w:rsidR="0000024E" w:rsidRPr="005A5D2C" w:rsidRDefault="00E779C4" w:rsidP="00E779C4">
      <w:pPr>
        <w:spacing w:line="276" w:lineRule="auto"/>
        <w:rPr>
          <w:sz w:val="20"/>
          <w:szCs w:val="20"/>
        </w:rPr>
      </w:pPr>
      <w:r w:rsidRPr="005A5D2C">
        <w:rPr>
          <w:sz w:val="20"/>
          <w:szCs w:val="20"/>
        </w:rPr>
        <w:t>Abbreviations: IIV3, trivalent split-virion inactivated influenza vaccine; IIV3-ID, intradermally administered trivalent split-virion inactivated influenza vaccine; IIV4, quadrivalent split-virion inactivated influenza vaccine</w:t>
      </w:r>
    </w:p>
    <w:sectPr w:rsidR="0000024E" w:rsidRPr="005A5D2C" w:rsidSect="00F55C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94FA1" w14:textId="77777777" w:rsidR="00687FA9" w:rsidRDefault="00687FA9" w:rsidP="006416E3">
      <w:pPr>
        <w:spacing w:after="0" w:line="240" w:lineRule="auto"/>
      </w:pPr>
      <w:r>
        <w:separator/>
      </w:r>
    </w:p>
  </w:endnote>
  <w:endnote w:type="continuationSeparator" w:id="0">
    <w:p w14:paraId="1AD60B47" w14:textId="77777777" w:rsidR="00687FA9" w:rsidRDefault="00687FA9" w:rsidP="006416E3">
      <w:pPr>
        <w:spacing w:after="0" w:line="240" w:lineRule="auto"/>
      </w:pPr>
      <w:r>
        <w:continuationSeparator/>
      </w:r>
    </w:p>
  </w:endnote>
  <w:endnote w:type="continuationNotice" w:id="1">
    <w:p w14:paraId="38C5CE6D" w14:textId="77777777" w:rsidR="00687FA9" w:rsidRDefault="00687F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D9E70B" w14:textId="77777777" w:rsidR="00EF323C" w:rsidRDefault="00EF32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7E547" w14:textId="0C8FF87F" w:rsidR="003B7720" w:rsidRDefault="00EF323C" w:rsidP="000E6CD7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A3CDB1C" wp14:editId="4A759832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91194461970146929d4d6022" descr="{&quot;HashCode&quot;:1561593418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6155DC7" w14:textId="0007320D" w:rsidR="00EF323C" w:rsidRPr="00EF323C" w:rsidRDefault="00EF323C" w:rsidP="00EF323C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EF323C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3CDB1C" id="_x0000_t202" coordsize="21600,21600" o:spt="202" path="m,l,21600r21600,l21600,xe">
              <v:stroke joinstyle="miter"/>
              <v:path gradientshapeok="t" o:connecttype="rect"/>
            </v:shapetype>
            <v:shape id="MSIPCM91194461970146929d4d6022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left:0;text-align:left;margin-left:0;margin-top:756pt;width:612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" o:allowincell="f" filled="f" stroked="f" strokeweight=".5pt">
              <v:fill o:detectmouseclick="t"/>
              <v:textbox inset="20pt,0,,0">
                <w:txbxContent>
                  <w:p w14:paraId="06155DC7" w14:textId="0007320D" w:rsidR="00EF323C" w:rsidRPr="00EF323C" w:rsidRDefault="00EF323C" w:rsidP="00EF323C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EF323C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3B7720">
      <w:fldChar w:fldCharType="begin"/>
    </w:r>
    <w:r w:rsidR="003B7720">
      <w:instrText>PAGE   \* MERGEFORMAT</w:instrText>
    </w:r>
    <w:r w:rsidR="003B7720">
      <w:fldChar w:fldCharType="separate"/>
    </w:r>
    <w:r w:rsidR="00D02D45" w:rsidRPr="00D02D45">
      <w:rPr>
        <w:noProof/>
        <w:lang w:val="fr-FR"/>
      </w:rPr>
      <w:t>1</w:t>
    </w:r>
    <w:r w:rsidR="003B7720">
      <w:rPr>
        <w:noProof/>
        <w:lang w:val="fr-FR"/>
      </w:rPr>
      <w:fldChar w:fldCharType="end"/>
    </w:r>
  </w:p>
  <w:p w14:paraId="4CC3BB12" w14:textId="77777777" w:rsidR="003B7720" w:rsidRDefault="003B77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96138D" w14:textId="77777777" w:rsidR="00EF323C" w:rsidRDefault="00EF32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927F0" w14:textId="77777777" w:rsidR="00687FA9" w:rsidRDefault="00687FA9" w:rsidP="006416E3">
      <w:pPr>
        <w:spacing w:after="0" w:line="240" w:lineRule="auto"/>
      </w:pPr>
      <w:r>
        <w:separator/>
      </w:r>
    </w:p>
  </w:footnote>
  <w:footnote w:type="continuationSeparator" w:id="0">
    <w:p w14:paraId="029A7AC6" w14:textId="77777777" w:rsidR="00687FA9" w:rsidRDefault="00687FA9" w:rsidP="006416E3">
      <w:pPr>
        <w:spacing w:after="0" w:line="240" w:lineRule="auto"/>
      </w:pPr>
      <w:r>
        <w:continuationSeparator/>
      </w:r>
    </w:p>
  </w:footnote>
  <w:footnote w:type="continuationNotice" w:id="1">
    <w:p w14:paraId="5F7585C9" w14:textId="77777777" w:rsidR="00687FA9" w:rsidRDefault="00687FA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383987" w14:textId="77777777" w:rsidR="00EF323C" w:rsidRDefault="00EF32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A1EB9C" w14:textId="77777777" w:rsidR="00EF323C" w:rsidRDefault="00EF32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5D02E7" w14:textId="77777777" w:rsidR="00EF323C" w:rsidRDefault="00EF32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09B242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283A02"/>
    <w:multiLevelType w:val="hybridMultilevel"/>
    <w:tmpl w:val="19ECE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E0E6F"/>
    <w:multiLevelType w:val="hybridMultilevel"/>
    <w:tmpl w:val="EE8C2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F3884"/>
    <w:multiLevelType w:val="hybridMultilevel"/>
    <w:tmpl w:val="A3125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67966"/>
    <w:multiLevelType w:val="hybridMultilevel"/>
    <w:tmpl w:val="05C6E5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322939"/>
    <w:multiLevelType w:val="hybridMultilevel"/>
    <w:tmpl w:val="E55EF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64001D"/>
    <w:multiLevelType w:val="hybridMultilevel"/>
    <w:tmpl w:val="21340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3B3404"/>
    <w:multiLevelType w:val="hybridMultilevel"/>
    <w:tmpl w:val="8DE02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6D484F"/>
    <w:multiLevelType w:val="hybridMultilevel"/>
    <w:tmpl w:val="82CA128A"/>
    <w:lvl w:ilvl="0" w:tplc="83ACDA92">
      <w:numFmt w:val="bullet"/>
      <w:pStyle w:val="03Bullet1SAPTextl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45180F"/>
    <w:multiLevelType w:val="hybridMultilevel"/>
    <w:tmpl w:val="408EF6F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5328B8"/>
    <w:multiLevelType w:val="hybridMultilevel"/>
    <w:tmpl w:val="8696C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077716"/>
    <w:multiLevelType w:val="hybridMultilevel"/>
    <w:tmpl w:val="C006254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5E79B2"/>
    <w:multiLevelType w:val="hybridMultilevel"/>
    <w:tmpl w:val="0630A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C3AF6"/>
    <w:multiLevelType w:val="hybridMultilevel"/>
    <w:tmpl w:val="6BD41B94"/>
    <w:lvl w:ilvl="0" w:tplc="4E86FAEA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5B1E79"/>
    <w:multiLevelType w:val="hybridMultilevel"/>
    <w:tmpl w:val="1C809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1F2518"/>
    <w:multiLevelType w:val="hybridMultilevel"/>
    <w:tmpl w:val="F95CF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40053A"/>
    <w:multiLevelType w:val="hybridMultilevel"/>
    <w:tmpl w:val="4BF0CB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2B60A9"/>
    <w:multiLevelType w:val="hybridMultilevel"/>
    <w:tmpl w:val="D8F84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D946FC"/>
    <w:multiLevelType w:val="hybridMultilevel"/>
    <w:tmpl w:val="38C8E1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89200A"/>
    <w:multiLevelType w:val="hybridMultilevel"/>
    <w:tmpl w:val="C26E6E80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F90949"/>
    <w:multiLevelType w:val="hybridMultilevel"/>
    <w:tmpl w:val="A92A21E4"/>
    <w:lvl w:ilvl="0" w:tplc="D26AE8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D05206"/>
    <w:multiLevelType w:val="hybridMultilevel"/>
    <w:tmpl w:val="E7A89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5113A2"/>
    <w:multiLevelType w:val="hybridMultilevel"/>
    <w:tmpl w:val="0C823D48"/>
    <w:lvl w:ilvl="0" w:tplc="DAEE6124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6336AD"/>
    <w:multiLevelType w:val="hybridMultilevel"/>
    <w:tmpl w:val="B0D693A4"/>
    <w:lvl w:ilvl="0" w:tplc="4E86FAEA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5EA8C352">
      <w:numFmt w:val="bullet"/>
      <w:lvlText w:val="•"/>
      <w:lvlJc w:val="left"/>
      <w:pPr>
        <w:ind w:left="1440" w:hanging="360"/>
      </w:pPr>
      <w:rPr>
        <w:rFonts w:ascii="Arial" w:eastAsia="Arial Unicode MS" w:hAnsi="Arial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935C5E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5" w15:restartNumberingAfterBreak="0">
    <w:nsid w:val="70485B88"/>
    <w:multiLevelType w:val="multilevel"/>
    <w:tmpl w:val="4BF0CB6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D67F0F"/>
    <w:multiLevelType w:val="hybridMultilevel"/>
    <w:tmpl w:val="7FFEB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0401AB"/>
    <w:multiLevelType w:val="hybridMultilevel"/>
    <w:tmpl w:val="60D64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5"/>
  </w:num>
  <w:num w:numId="6">
    <w:abstractNumId w:val="9"/>
  </w:num>
  <w:num w:numId="7">
    <w:abstractNumId w:val="16"/>
  </w:num>
  <w:num w:numId="8">
    <w:abstractNumId w:val="24"/>
  </w:num>
  <w:num w:numId="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5"/>
  </w:num>
  <w:num w:numId="12">
    <w:abstractNumId w:val="19"/>
  </w:num>
  <w:num w:numId="13">
    <w:abstractNumId w:val="22"/>
  </w:num>
  <w:num w:numId="14">
    <w:abstractNumId w:val="18"/>
  </w:num>
  <w:num w:numId="15">
    <w:abstractNumId w:val="27"/>
  </w:num>
  <w:num w:numId="16">
    <w:abstractNumId w:val="21"/>
  </w:num>
  <w:num w:numId="17">
    <w:abstractNumId w:val="14"/>
  </w:num>
  <w:num w:numId="18">
    <w:abstractNumId w:val="10"/>
  </w:num>
  <w:num w:numId="19">
    <w:abstractNumId w:val="20"/>
  </w:num>
  <w:num w:numId="20">
    <w:abstractNumId w:val="11"/>
  </w:num>
  <w:num w:numId="21">
    <w:abstractNumId w:val="23"/>
  </w:num>
  <w:num w:numId="22">
    <w:abstractNumId w:val="13"/>
  </w:num>
  <w:num w:numId="23">
    <w:abstractNumId w:val="2"/>
  </w:num>
  <w:num w:numId="24">
    <w:abstractNumId w:val="8"/>
  </w:num>
  <w:num w:numId="25">
    <w:abstractNumId w:val="7"/>
  </w:num>
  <w:num w:numId="26">
    <w:abstractNumId w:val="6"/>
  </w:num>
  <w:num w:numId="27">
    <w:abstractNumId w:val="26"/>
  </w:num>
  <w:num w:numId="28">
    <w:abstractNumId w:val="4"/>
  </w:num>
  <w:num w:numId="29">
    <w:abstractNumId w:val="3"/>
  </w:num>
  <w:num w:numId="30">
    <w:abstractNumId w:val="1"/>
  </w:num>
  <w:num w:numId="31">
    <w:abstractNumId w:val="12"/>
  </w:num>
  <w:num w:numId="32">
    <w:abstractNumId w:val="5"/>
  </w:num>
  <w:num w:numId="33">
    <w:abstractNumId w:val="17"/>
  </w:num>
  <w:num w:numId="34">
    <w:abstractNumId w:val="8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Vaccines Immun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r2dw0zf5q9z5v7evv90vx2ezst05dffrr5sv&quot;&gt;FLU00065 Library&lt;record-ids&gt;&lt;item&gt;1&lt;/item&gt;&lt;item&gt;2&lt;/item&gt;&lt;item&gt;3&lt;/item&gt;&lt;item&gt;4&lt;/item&gt;&lt;item&gt;8&lt;/item&gt;&lt;item&gt;14&lt;/item&gt;&lt;item&gt;15&lt;/item&gt;&lt;item&gt;16&lt;/item&gt;&lt;item&gt;18&lt;/item&gt;&lt;item&gt;19&lt;/item&gt;&lt;item&gt;20&lt;/item&gt;&lt;item&gt;21&lt;/item&gt;&lt;item&gt;22&lt;/item&gt;&lt;/record-ids&gt;&lt;/item&gt;&lt;/Libraries&gt;"/>
  </w:docVars>
  <w:rsids>
    <w:rsidRoot w:val="002F03EB"/>
    <w:rsid w:val="0000024E"/>
    <w:rsid w:val="00000983"/>
    <w:rsid w:val="00000CA4"/>
    <w:rsid w:val="00000EA6"/>
    <w:rsid w:val="00001324"/>
    <w:rsid w:val="000015BA"/>
    <w:rsid w:val="00001B60"/>
    <w:rsid w:val="00002B99"/>
    <w:rsid w:val="00002C4D"/>
    <w:rsid w:val="0000335D"/>
    <w:rsid w:val="0000474C"/>
    <w:rsid w:val="00004BE1"/>
    <w:rsid w:val="0000637F"/>
    <w:rsid w:val="00007D5D"/>
    <w:rsid w:val="000102FF"/>
    <w:rsid w:val="0001156A"/>
    <w:rsid w:val="00013121"/>
    <w:rsid w:val="000131FA"/>
    <w:rsid w:val="000146D3"/>
    <w:rsid w:val="000147F5"/>
    <w:rsid w:val="00014A05"/>
    <w:rsid w:val="00014BCA"/>
    <w:rsid w:val="00014FCB"/>
    <w:rsid w:val="00015222"/>
    <w:rsid w:val="00015F71"/>
    <w:rsid w:val="00016F47"/>
    <w:rsid w:val="0001772F"/>
    <w:rsid w:val="00020C16"/>
    <w:rsid w:val="0002400C"/>
    <w:rsid w:val="0002479F"/>
    <w:rsid w:val="00024F1C"/>
    <w:rsid w:val="000256D2"/>
    <w:rsid w:val="00025BA4"/>
    <w:rsid w:val="00025C32"/>
    <w:rsid w:val="00026F5D"/>
    <w:rsid w:val="000300A8"/>
    <w:rsid w:val="0003205E"/>
    <w:rsid w:val="000328F0"/>
    <w:rsid w:val="00033CC0"/>
    <w:rsid w:val="00034EAC"/>
    <w:rsid w:val="00035369"/>
    <w:rsid w:val="00035A07"/>
    <w:rsid w:val="00035F86"/>
    <w:rsid w:val="00035FE4"/>
    <w:rsid w:val="0003723C"/>
    <w:rsid w:val="00037361"/>
    <w:rsid w:val="000375A8"/>
    <w:rsid w:val="00040488"/>
    <w:rsid w:val="0004066C"/>
    <w:rsid w:val="00040859"/>
    <w:rsid w:val="00040B3B"/>
    <w:rsid w:val="000410A2"/>
    <w:rsid w:val="00042009"/>
    <w:rsid w:val="000425C4"/>
    <w:rsid w:val="000428BA"/>
    <w:rsid w:val="00042AED"/>
    <w:rsid w:val="00042E92"/>
    <w:rsid w:val="00043987"/>
    <w:rsid w:val="00043DF6"/>
    <w:rsid w:val="0004580A"/>
    <w:rsid w:val="00046841"/>
    <w:rsid w:val="00047361"/>
    <w:rsid w:val="00047389"/>
    <w:rsid w:val="00050086"/>
    <w:rsid w:val="000507A3"/>
    <w:rsid w:val="000516CE"/>
    <w:rsid w:val="00051F80"/>
    <w:rsid w:val="000529E3"/>
    <w:rsid w:val="00052A25"/>
    <w:rsid w:val="00054025"/>
    <w:rsid w:val="000553D6"/>
    <w:rsid w:val="00055B1C"/>
    <w:rsid w:val="0005618C"/>
    <w:rsid w:val="0005662B"/>
    <w:rsid w:val="00057E3C"/>
    <w:rsid w:val="0006021D"/>
    <w:rsid w:val="00061092"/>
    <w:rsid w:val="000630FF"/>
    <w:rsid w:val="0006340E"/>
    <w:rsid w:val="000644D0"/>
    <w:rsid w:val="00066096"/>
    <w:rsid w:val="00067B37"/>
    <w:rsid w:val="0007067F"/>
    <w:rsid w:val="00070A53"/>
    <w:rsid w:val="0007139B"/>
    <w:rsid w:val="00071519"/>
    <w:rsid w:val="00072AB6"/>
    <w:rsid w:val="00075741"/>
    <w:rsid w:val="00075910"/>
    <w:rsid w:val="00075C94"/>
    <w:rsid w:val="0007657B"/>
    <w:rsid w:val="000772F0"/>
    <w:rsid w:val="000800E0"/>
    <w:rsid w:val="00080957"/>
    <w:rsid w:val="00081185"/>
    <w:rsid w:val="0008150D"/>
    <w:rsid w:val="0008168A"/>
    <w:rsid w:val="0008249D"/>
    <w:rsid w:val="00082947"/>
    <w:rsid w:val="00082EEC"/>
    <w:rsid w:val="0008388D"/>
    <w:rsid w:val="00083F07"/>
    <w:rsid w:val="00085311"/>
    <w:rsid w:val="00085E89"/>
    <w:rsid w:val="00086BF3"/>
    <w:rsid w:val="00087567"/>
    <w:rsid w:val="00087600"/>
    <w:rsid w:val="000906DA"/>
    <w:rsid w:val="000907DC"/>
    <w:rsid w:val="00090A38"/>
    <w:rsid w:val="00090DCD"/>
    <w:rsid w:val="00091CBD"/>
    <w:rsid w:val="000923FD"/>
    <w:rsid w:val="00094113"/>
    <w:rsid w:val="00094821"/>
    <w:rsid w:val="00095696"/>
    <w:rsid w:val="00095D38"/>
    <w:rsid w:val="00095F1E"/>
    <w:rsid w:val="00095F59"/>
    <w:rsid w:val="000A08B2"/>
    <w:rsid w:val="000A1875"/>
    <w:rsid w:val="000A1D95"/>
    <w:rsid w:val="000A23B5"/>
    <w:rsid w:val="000A2809"/>
    <w:rsid w:val="000A3560"/>
    <w:rsid w:val="000A3B8C"/>
    <w:rsid w:val="000A4516"/>
    <w:rsid w:val="000A5226"/>
    <w:rsid w:val="000B18E2"/>
    <w:rsid w:val="000B225B"/>
    <w:rsid w:val="000B2A6E"/>
    <w:rsid w:val="000B2DD7"/>
    <w:rsid w:val="000B2FE8"/>
    <w:rsid w:val="000B3421"/>
    <w:rsid w:val="000B4BB2"/>
    <w:rsid w:val="000B4C04"/>
    <w:rsid w:val="000B4C73"/>
    <w:rsid w:val="000B4D61"/>
    <w:rsid w:val="000B52C5"/>
    <w:rsid w:val="000B550A"/>
    <w:rsid w:val="000C0040"/>
    <w:rsid w:val="000C02F7"/>
    <w:rsid w:val="000C241A"/>
    <w:rsid w:val="000C2C39"/>
    <w:rsid w:val="000C302F"/>
    <w:rsid w:val="000C3083"/>
    <w:rsid w:val="000C331A"/>
    <w:rsid w:val="000C38CA"/>
    <w:rsid w:val="000C47C6"/>
    <w:rsid w:val="000C6CFD"/>
    <w:rsid w:val="000C71AA"/>
    <w:rsid w:val="000C770F"/>
    <w:rsid w:val="000C7DAC"/>
    <w:rsid w:val="000D1FEC"/>
    <w:rsid w:val="000D41A5"/>
    <w:rsid w:val="000D576F"/>
    <w:rsid w:val="000D58F9"/>
    <w:rsid w:val="000D66A2"/>
    <w:rsid w:val="000E04B0"/>
    <w:rsid w:val="000E04CA"/>
    <w:rsid w:val="000E1299"/>
    <w:rsid w:val="000E15BE"/>
    <w:rsid w:val="000E29C8"/>
    <w:rsid w:val="000E3C0C"/>
    <w:rsid w:val="000E42E6"/>
    <w:rsid w:val="000E431C"/>
    <w:rsid w:val="000E52D6"/>
    <w:rsid w:val="000E57A6"/>
    <w:rsid w:val="000E5F57"/>
    <w:rsid w:val="000E6754"/>
    <w:rsid w:val="000E69E1"/>
    <w:rsid w:val="000E6CD7"/>
    <w:rsid w:val="000E79E2"/>
    <w:rsid w:val="000F1C1F"/>
    <w:rsid w:val="000F2077"/>
    <w:rsid w:val="000F3534"/>
    <w:rsid w:val="000F381B"/>
    <w:rsid w:val="000F39DB"/>
    <w:rsid w:val="000F43B2"/>
    <w:rsid w:val="000F4A94"/>
    <w:rsid w:val="000F5357"/>
    <w:rsid w:val="000F6086"/>
    <w:rsid w:val="000F6BC2"/>
    <w:rsid w:val="00100233"/>
    <w:rsid w:val="00100295"/>
    <w:rsid w:val="00100530"/>
    <w:rsid w:val="001008A7"/>
    <w:rsid w:val="00100F06"/>
    <w:rsid w:val="00101428"/>
    <w:rsid w:val="001021A5"/>
    <w:rsid w:val="001039EA"/>
    <w:rsid w:val="001049D1"/>
    <w:rsid w:val="00104E0C"/>
    <w:rsid w:val="00105352"/>
    <w:rsid w:val="001058C3"/>
    <w:rsid w:val="001077C1"/>
    <w:rsid w:val="00110491"/>
    <w:rsid w:val="001118F2"/>
    <w:rsid w:val="001121F3"/>
    <w:rsid w:val="00112F42"/>
    <w:rsid w:val="001139F6"/>
    <w:rsid w:val="001153DF"/>
    <w:rsid w:val="00115C81"/>
    <w:rsid w:val="001162D8"/>
    <w:rsid w:val="0011638A"/>
    <w:rsid w:val="001169EB"/>
    <w:rsid w:val="00117BBA"/>
    <w:rsid w:val="0012005C"/>
    <w:rsid w:val="001202CB"/>
    <w:rsid w:val="0012112C"/>
    <w:rsid w:val="0012153C"/>
    <w:rsid w:val="001222AB"/>
    <w:rsid w:val="001222B5"/>
    <w:rsid w:val="0012260E"/>
    <w:rsid w:val="00122889"/>
    <w:rsid w:val="0012388D"/>
    <w:rsid w:val="001260F0"/>
    <w:rsid w:val="00126917"/>
    <w:rsid w:val="00127130"/>
    <w:rsid w:val="00127669"/>
    <w:rsid w:val="001300EE"/>
    <w:rsid w:val="00130A5E"/>
    <w:rsid w:val="00131123"/>
    <w:rsid w:val="0013142A"/>
    <w:rsid w:val="00131D95"/>
    <w:rsid w:val="00132508"/>
    <w:rsid w:val="00132BAC"/>
    <w:rsid w:val="00132D37"/>
    <w:rsid w:val="001342E9"/>
    <w:rsid w:val="00135010"/>
    <w:rsid w:val="0013527F"/>
    <w:rsid w:val="00135707"/>
    <w:rsid w:val="00137AC6"/>
    <w:rsid w:val="00142630"/>
    <w:rsid w:val="001430A1"/>
    <w:rsid w:val="00144309"/>
    <w:rsid w:val="00146829"/>
    <w:rsid w:val="001479B9"/>
    <w:rsid w:val="0015194B"/>
    <w:rsid w:val="00151BDB"/>
    <w:rsid w:val="00151BE6"/>
    <w:rsid w:val="00153596"/>
    <w:rsid w:val="0015423B"/>
    <w:rsid w:val="0015462D"/>
    <w:rsid w:val="0015601C"/>
    <w:rsid w:val="00156112"/>
    <w:rsid w:val="00156780"/>
    <w:rsid w:val="0015732F"/>
    <w:rsid w:val="001611A9"/>
    <w:rsid w:val="0016156E"/>
    <w:rsid w:val="001616B8"/>
    <w:rsid w:val="00164148"/>
    <w:rsid w:val="001665EB"/>
    <w:rsid w:val="00170F78"/>
    <w:rsid w:val="001728E0"/>
    <w:rsid w:val="00172933"/>
    <w:rsid w:val="001729BF"/>
    <w:rsid w:val="00172FFF"/>
    <w:rsid w:val="00173417"/>
    <w:rsid w:val="001734E7"/>
    <w:rsid w:val="00173C00"/>
    <w:rsid w:val="00174BE9"/>
    <w:rsid w:val="0017601B"/>
    <w:rsid w:val="00176293"/>
    <w:rsid w:val="00176431"/>
    <w:rsid w:val="00176F72"/>
    <w:rsid w:val="001779A1"/>
    <w:rsid w:val="00180004"/>
    <w:rsid w:val="001800A2"/>
    <w:rsid w:val="00180364"/>
    <w:rsid w:val="00180B50"/>
    <w:rsid w:val="00181060"/>
    <w:rsid w:val="00181F1C"/>
    <w:rsid w:val="0018206B"/>
    <w:rsid w:val="00182797"/>
    <w:rsid w:val="00182E37"/>
    <w:rsid w:val="00183301"/>
    <w:rsid w:val="00183634"/>
    <w:rsid w:val="001844AD"/>
    <w:rsid w:val="001846ED"/>
    <w:rsid w:val="00186649"/>
    <w:rsid w:val="00186D31"/>
    <w:rsid w:val="00187757"/>
    <w:rsid w:val="001916DE"/>
    <w:rsid w:val="001928C1"/>
    <w:rsid w:val="001932B4"/>
    <w:rsid w:val="001935FD"/>
    <w:rsid w:val="00194E42"/>
    <w:rsid w:val="00195390"/>
    <w:rsid w:val="00195A10"/>
    <w:rsid w:val="00196CD2"/>
    <w:rsid w:val="0019722A"/>
    <w:rsid w:val="0019767E"/>
    <w:rsid w:val="00197B9A"/>
    <w:rsid w:val="00197C36"/>
    <w:rsid w:val="001A0D53"/>
    <w:rsid w:val="001A1F48"/>
    <w:rsid w:val="001A23B9"/>
    <w:rsid w:val="001A38AF"/>
    <w:rsid w:val="001A45B4"/>
    <w:rsid w:val="001A4CA6"/>
    <w:rsid w:val="001A5540"/>
    <w:rsid w:val="001A68E3"/>
    <w:rsid w:val="001A7073"/>
    <w:rsid w:val="001B00C5"/>
    <w:rsid w:val="001B01BA"/>
    <w:rsid w:val="001B0644"/>
    <w:rsid w:val="001B0AE1"/>
    <w:rsid w:val="001B131B"/>
    <w:rsid w:val="001B1D2F"/>
    <w:rsid w:val="001B3516"/>
    <w:rsid w:val="001B41DC"/>
    <w:rsid w:val="001B5062"/>
    <w:rsid w:val="001B5775"/>
    <w:rsid w:val="001B69B5"/>
    <w:rsid w:val="001B71B2"/>
    <w:rsid w:val="001B7C22"/>
    <w:rsid w:val="001C0479"/>
    <w:rsid w:val="001C078F"/>
    <w:rsid w:val="001C0B36"/>
    <w:rsid w:val="001C0CC6"/>
    <w:rsid w:val="001C3236"/>
    <w:rsid w:val="001C3A2A"/>
    <w:rsid w:val="001C3AE4"/>
    <w:rsid w:val="001C4671"/>
    <w:rsid w:val="001C4E9D"/>
    <w:rsid w:val="001C5CF8"/>
    <w:rsid w:val="001C621D"/>
    <w:rsid w:val="001C65C6"/>
    <w:rsid w:val="001C73FE"/>
    <w:rsid w:val="001C746B"/>
    <w:rsid w:val="001D1CA7"/>
    <w:rsid w:val="001D238D"/>
    <w:rsid w:val="001D266D"/>
    <w:rsid w:val="001D321F"/>
    <w:rsid w:val="001D35E2"/>
    <w:rsid w:val="001D3ABA"/>
    <w:rsid w:val="001D3BF2"/>
    <w:rsid w:val="001D4406"/>
    <w:rsid w:val="001D503F"/>
    <w:rsid w:val="001D56AA"/>
    <w:rsid w:val="001D6DDF"/>
    <w:rsid w:val="001E0584"/>
    <w:rsid w:val="001E14E7"/>
    <w:rsid w:val="001E18B8"/>
    <w:rsid w:val="001E2072"/>
    <w:rsid w:val="001E3609"/>
    <w:rsid w:val="001E440C"/>
    <w:rsid w:val="001E5542"/>
    <w:rsid w:val="001E613A"/>
    <w:rsid w:val="001E66AA"/>
    <w:rsid w:val="001F078A"/>
    <w:rsid w:val="001F0CDC"/>
    <w:rsid w:val="001F2636"/>
    <w:rsid w:val="001F28A1"/>
    <w:rsid w:val="001F306B"/>
    <w:rsid w:val="001F36A7"/>
    <w:rsid w:val="001F4329"/>
    <w:rsid w:val="001F58AA"/>
    <w:rsid w:val="001F61D4"/>
    <w:rsid w:val="0020126E"/>
    <w:rsid w:val="00202BCF"/>
    <w:rsid w:val="00203445"/>
    <w:rsid w:val="002034E1"/>
    <w:rsid w:val="0020397C"/>
    <w:rsid w:val="002045F7"/>
    <w:rsid w:val="002049B4"/>
    <w:rsid w:val="0020554E"/>
    <w:rsid w:val="0020764E"/>
    <w:rsid w:val="00207AB5"/>
    <w:rsid w:val="00210D65"/>
    <w:rsid w:val="00210E8B"/>
    <w:rsid w:val="002112A3"/>
    <w:rsid w:val="002112CE"/>
    <w:rsid w:val="00211580"/>
    <w:rsid w:val="0021229F"/>
    <w:rsid w:val="00212462"/>
    <w:rsid w:val="002130EC"/>
    <w:rsid w:val="0021352D"/>
    <w:rsid w:val="00213598"/>
    <w:rsid w:val="00213EE0"/>
    <w:rsid w:val="00215C26"/>
    <w:rsid w:val="00216BEB"/>
    <w:rsid w:val="00217488"/>
    <w:rsid w:val="0022023C"/>
    <w:rsid w:val="0022040A"/>
    <w:rsid w:val="0022081C"/>
    <w:rsid w:val="00220FE9"/>
    <w:rsid w:val="002225BA"/>
    <w:rsid w:val="00223AD9"/>
    <w:rsid w:val="00223FA2"/>
    <w:rsid w:val="00224090"/>
    <w:rsid w:val="00224C49"/>
    <w:rsid w:val="002250E0"/>
    <w:rsid w:val="00226184"/>
    <w:rsid w:val="002273CB"/>
    <w:rsid w:val="00231CA1"/>
    <w:rsid w:val="00233A7D"/>
    <w:rsid w:val="00234AE9"/>
    <w:rsid w:val="0023556A"/>
    <w:rsid w:val="00235AD5"/>
    <w:rsid w:val="00235EF7"/>
    <w:rsid w:val="00236BA8"/>
    <w:rsid w:val="00236E89"/>
    <w:rsid w:val="00240251"/>
    <w:rsid w:val="002404D2"/>
    <w:rsid w:val="0024087B"/>
    <w:rsid w:val="00240E8A"/>
    <w:rsid w:val="0024103B"/>
    <w:rsid w:val="00241369"/>
    <w:rsid w:val="0024194F"/>
    <w:rsid w:val="00245483"/>
    <w:rsid w:val="0024626B"/>
    <w:rsid w:val="002467CC"/>
    <w:rsid w:val="00246B48"/>
    <w:rsid w:val="00246C6C"/>
    <w:rsid w:val="00246DA1"/>
    <w:rsid w:val="00246F8A"/>
    <w:rsid w:val="00250229"/>
    <w:rsid w:val="00250397"/>
    <w:rsid w:val="002508B1"/>
    <w:rsid w:val="00251488"/>
    <w:rsid w:val="00251F7A"/>
    <w:rsid w:val="00252B96"/>
    <w:rsid w:val="00253214"/>
    <w:rsid w:val="00257512"/>
    <w:rsid w:val="002602C3"/>
    <w:rsid w:val="0026043E"/>
    <w:rsid w:val="002609CE"/>
    <w:rsid w:val="00261808"/>
    <w:rsid w:val="0026195D"/>
    <w:rsid w:val="00262894"/>
    <w:rsid w:val="002633F3"/>
    <w:rsid w:val="002646F8"/>
    <w:rsid w:val="00265571"/>
    <w:rsid w:val="00265E16"/>
    <w:rsid w:val="00266444"/>
    <w:rsid w:val="00267305"/>
    <w:rsid w:val="00267647"/>
    <w:rsid w:val="00267D1C"/>
    <w:rsid w:val="00267D28"/>
    <w:rsid w:val="00267F57"/>
    <w:rsid w:val="00270A5E"/>
    <w:rsid w:val="00270ED3"/>
    <w:rsid w:val="002719DD"/>
    <w:rsid w:val="0027209A"/>
    <w:rsid w:val="002725EC"/>
    <w:rsid w:val="002728DB"/>
    <w:rsid w:val="00272F30"/>
    <w:rsid w:val="00273129"/>
    <w:rsid w:val="00274449"/>
    <w:rsid w:val="00274B80"/>
    <w:rsid w:val="0027546B"/>
    <w:rsid w:val="0027575C"/>
    <w:rsid w:val="0027641C"/>
    <w:rsid w:val="0027772B"/>
    <w:rsid w:val="00277F0A"/>
    <w:rsid w:val="00280FBB"/>
    <w:rsid w:val="00281438"/>
    <w:rsid w:val="002824AB"/>
    <w:rsid w:val="00282AA7"/>
    <w:rsid w:val="00283955"/>
    <w:rsid w:val="00284010"/>
    <w:rsid w:val="00284599"/>
    <w:rsid w:val="00284878"/>
    <w:rsid w:val="00285D7C"/>
    <w:rsid w:val="00286BCE"/>
    <w:rsid w:val="0029030F"/>
    <w:rsid w:val="00291670"/>
    <w:rsid w:val="002916E0"/>
    <w:rsid w:val="002917BF"/>
    <w:rsid w:val="00291A3C"/>
    <w:rsid w:val="00291FAA"/>
    <w:rsid w:val="00292089"/>
    <w:rsid w:val="0029439A"/>
    <w:rsid w:val="00294FB3"/>
    <w:rsid w:val="00296A2B"/>
    <w:rsid w:val="00297149"/>
    <w:rsid w:val="002A0243"/>
    <w:rsid w:val="002A03B0"/>
    <w:rsid w:val="002A16AC"/>
    <w:rsid w:val="002A275E"/>
    <w:rsid w:val="002A27F4"/>
    <w:rsid w:val="002A2AB3"/>
    <w:rsid w:val="002A3D4C"/>
    <w:rsid w:val="002A4D21"/>
    <w:rsid w:val="002A5040"/>
    <w:rsid w:val="002A5159"/>
    <w:rsid w:val="002A6B7F"/>
    <w:rsid w:val="002A6C1D"/>
    <w:rsid w:val="002A6D04"/>
    <w:rsid w:val="002A763F"/>
    <w:rsid w:val="002A7E99"/>
    <w:rsid w:val="002A7F2D"/>
    <w:rsid w:val="002B061A"/>
    <w:rsid w:val="002B085A"/>
    <w:rsid w:val="002B08E3"/>
    <w:rsid w:val="002B146F"/>
    <w:rsid w:val="002B1C4D"/>
    <w:rsid w:val="002B23B5"/>
    <w:rsid w:val="002B2AD8"/>
    <w:rsid w:val="002B35FA"/>
    <w:rsid w:val="002B5D8C"/>
    <w:rsid w:val="002B5DF2"/>
    <w:rsid w:val="002B5F65"/>
    <w:rsid w:val="002B6D26"/>
    <w:rsid w:val="002B7B6C"/>
    <w:rsid w:val="002C1DB4"/>
    <w:rsid w:val="002C27A3"/>
    <w:rsid w:val="002C2B8C"/>
    <w:rsid w:val="002C3571"/>
    <w:rsid w:val="002C5C07"/>
    <w:rsid w:val="002C5DCA"/>
    <w:rsid w:val="002D08EA"/>
    <w:rsid w:val="002D1D57"/>
    <w:rsid w:val="002D2093"/>
    <w:rsid w:val="002D25F0"/>
    <w:rsid w:val="002D4027"/>
    <w:rsid w:val="002D4B81"/>
    <w:rsid w:val="002D642A"/>
    <w:rsid w:val="002D6526"/>
    <w:rsid w:val="002D698C"/>
    <w:rsid w:val="002D6B35"/>
    <w:rsid w:val="002D6C90"/>
    <w:rsid w:val="002D7A35"/>
    <w:rsid w:val="002E0EDE"/>
    <w:rsid w:val="002E1A4E"/>
    <w:rsid w:val="002E1D68"/>
    <w:rsid w:val="002E2263"/>
    <w:rsid w:val="002E24B1"/>
    <w:rsid w:val="002E2E55"/>
    <w:rsid w:val="002E520D"/>
    <w:rsid w:val="002E77F9"/>
    <w:rsid w:val="002E7B3C"/>
    <w:rsid w:val="002E7C98"/>
    <w:rsid w:val="002E7D0F"/>
    <w:rsid w:val="002F03EB"/>
    <w:rsid w:val="002F0B60"/>
    <w:rsid w:val="002F20B3"/>
    <w:rsid w:val="002F21B2"/>
    <w:rsid w:val="002F46E1"/>
    <w:rsid w:val="002F49D1"/>
    <w:rsid w:val="002F544F"/>
    <w:rsid w:val="002F57A0"/>
    <w:rsid w:val="002F5C10"/>
    <w:rsid w:val="002F6E14"/>
    <w:rsid w:val="002F7510"/>
    <w:rsid w:val="002F7511"/>
    <w:rsid w:val="002F7528"/>
    <w:rsid w:val="002F7CB4"/>
    <w:rsid w:val="002F7F9E"/>
    <w:rsid w:val="00301469"/>
    <w:rsid w:val="00301ED7"/>
    <w:rsid w:val="003025E8"/>
    <w:rsid w:val="00303843"/>
    <w:rsid w:val="00303B9E"/>
    <w:rsid w:val="00307D6A"/>
    <w:rsid w:val="00310294"/>
    <w:rsid w:val="0031093E"/>
    <w:rsid w:val="00311EDF"/>
    <w:rsid w:val="003126C8"/>
    <w:rsid w:val="0031491E"/>
    <w:rsid w:val="00315A93"/>
    <w:rsid w:val="00315F73"/>
    <w:rsid w:val="003169F0"/>
    <w:rsid w:val="003170FA"/>
    <w:rsid w:val="00317A03"/>
    <w:rsid w:val="00320052"/>
    <w:rsid w:val="00320526"/>
    <w:rsid w:val="00320546"/>
    <w:rsid w:val="003233B0"/>
    <w:rsid w:val="00323615"/>
    <w:rsid w:val="003236D8"/>
    <w:rsid w:val="00323BC8"/>
    <w:rsid w:val="00324844"/>
    <w:rsid w:val="003250E2"/>
    <w:rsid w:val="00325E83"/>
    <w:rsid w:val="00326C84"/>
    <w:rsid w:val="00326E9F"/>
    <w:rsid w:val="0033014D"/>
    <w:rsid w:val="00330FA2"/>
    <w:rsid w:val="00331223"/>
    <w:rsid w:val="003326C1"/>
    <w:rsid w:val="003343A0"/>
    <w:rsid w:val="003349FE"/>
    <w:rsid w:val="00334B1D"/>
    <w:rsid w:val="00334EC9"/>
    <w:rsid w:val="00335167"/>
    <w:rsid w:val="00336261"/>
    <w:rsid w:val="0033689B"/>
    <w:rsid w:val="003401D1"/>
    <w:rsid w:val="003403F2"/>
    <w:rsid w:val="0034058F"/>
    <w:rsid w:val="00340EBC"/>
    <w:rsid w:val="00341CAF"/>
    <w:rsid w:val="0034281E"/>
    <w:rsid w:val="003428EE"/>
    <w:rsid w:val="003439E2"/>
    <w:rsid w:val="00343EDA"/>
    <w:rsid w:val="00344E72"/>
    <w:rsid w:val="0034646E"/>
    <w:rsid w:val="003465ED"/>
    <w:rsid w:val="00347B3E"/>
    <w:rsid w:val="00350044"/>
    <w:rsid w:val="003507BA"/>
    <w:rsid w:val="003513B2"/>
    <w:rsid w:val="00352291"/>
    <w:rsid w:val="0035296F"/>
    <w:rsid w:val="00352E00"/>
    <w:rsid w:val="00353446"/>
    <w:rsid w:val="003535A7"/>
    <w:rsid w:val="00356041"/>
    <w:rsid w:val="00360D84"/>
    <w:rsid w:val="003614C7"/>
    <w:rsid w:val="00363693"/>
    <w:rsid w:val="00363D58"/>
    <w:rsid w:val="003643A1"/>
    <w:rsid w:val="00364C13"/>
    <w:rsid w:val="00364F90"/>
    <w:rsid w:val="003659D6"/>
    <w:rsid w:val="0036725B"/>
    <w:rsid w:val="00371CFB"/>
    <w:rsid w:val="003724DA"/>
    <w:rsid w:val="0037288D"/>
    <w:rsid w:val="00372F5D"/>
    <w:rsid w:val="00375786"/>
    <w:rsid w:val="00375937"/>
    <w:rsid w:val="003760AD"/>
    <w:rsid w:val="00376F95"/>
    <w:rsid w:val="0038047F"/>
    <w:rsid w:val="00381EBD"/>
    <w:rsid w:val="003820D5"/>
    <w:rsid w:val="00382A91"/>
    <w:rsid w:val="00382B4A"/>
    <w:rsid w:val="00382EEB"/>
    <w:rsid w:val="003838F1"/>
    <w:rsid w:val="00383B12"/>
    <w:rsid w:val="00384E66"/>
    <w:rsid w:val="00385152"/>
    <w:rsid w:val="00385512"/>
    <w:rsid w:val="0038561A"/>
    <w:rsid w:val="00385B38"/>
    <w:rsid w:val="00385C17"/>
    <w:rsid w:val="003871F2"/>
    <w:rsid w:val="003872B5"/>
    <w:rsid w:val="00387AE8"/>
    <w:rsid w:val="00391090"/>
    <w:rsid w:val="003914CD"/>
    <w:rsid w:val="00391646"/>
    <w:rsid w:val="00392042"/>
    <w:rsid w:val="00393AFF"/>
    <w:rsid w:val="00393C3D"/>
    <w:rsid w:val="00393DCA"/>
    <w:rsid w:val="00393EAE"/>
    <w:rsid w:val="00395BE8"/>
    <w:rsid w:val="0039639C"/>
    <w:rsid w:val="00397554"/>
    <w:rsid w:val="003A0074"/>
    <w:rsid w:val="003A01B1"/>
    <w:rsid w:val="003A23D0"/>
    <w:rsid w:val="003A2443"/>
    <w:rsid w:val="003A24A3"/>
    <w:rsid w:val="003A2749"/>
    <w:rsid w:val="003A368E"/>
    <w:rsid w:val="003A459C"/>
    <w:rsid w:val="003A4899"/>
    <w:rsid w:val="003A55CC"/>
    <w:rsid w:val="003A6D77"/>
    <w:rsid w:val="003A7B12"/>
    <w:rsid w:val="003B0202"/>
    <w:rsid w:val="003B0A79"/>
    <w:rsid w:val="003B18BC"/>
    <w:rsid w:val="003B25D9"/>
    <w:rsid w:val="003B3440"/>
    <w:rsid w:val="003B3B97"/>
    <w:rsid w:val="003B3CD8"/>
    <w:rsid w:val="003B45E9"/>
    <w:rsid w:val="003B4ADF"/>
    <w:rsid w:val="003B4FCD"/>
    <w:rsid w:val="003B58A1"/>
    <w:rsid w:val="003B59A9"/>
    <w:rsid w:val="003B6C7E"/>
    <w:rsid w:val="003B74DF"/>
    <w:rsid w:val="003B7720"/>
    <w:rsid w:val="003B7CEF"/>
    <w:rsid w:val="003C1014"/>
    <w:rsid w:val="003C10F4"/>
    <w:rsid w:val="003C1DFC"/>
    <w:rsid w:val="003C36F3"/>
    <w:rsid w:val="003C41FF"/>
    <w:rsid w:val="003C4BD9"/>
    <w:rsid w:val="003C5AD3"/>
    <w:rsid w:val="003C5FE1"/>
    <w:rsid w:val="003D012F"/>
    <w:rsid w:val="003D039A"/>
    <w:rsid w:val="003D08BF"/>
    <w:rsid w:val="003D0F34"/>
    <w:rsid w:val="003D18A1"/>
    <w:rsid w:val="003D44E9"/>
    <w:rsid w:val="003D4DA9"/>
    <w:rsid w:val="003D638E"/>
    <w:rsid w:val="003D7391"/>
    <w:rsid w:val="003E2C43"/>
    <w:rsid w:val="003E4374"/>
    <w:rsid w:val="003E498A"/>
    <w:rsid w:val="003E5CDA"/>
    <w:rsid w:val="003E5D6B"/>
    <w:rsid w:val="003E612D"/>
    <w:rsid w:val="003E613D"/>
    <w:rsid w:val="003F02B0"/>
    <w:rsid w:val="003F11D9"/>
    <w:rsid w:val="003F148D"/>
    <w:rsid w:val="003F30D0"/>
    <w:rsid w:val="003F321C"/>
    <w:rsid w:val="003F36C4"/>
    <w:rsid w:val="003F3C91"/>
    <w:rsid w:val="003F479E"/>
    <w:rsid w:val="003F50EF"/>
    <w:rsid w:val="003F51BC"/>
    <w:rsid w:val="003F68DC"/>
    <w:rsid w:val="003F7673"/>
    <w:rsid w:val="003F7ECD"/>
    <w:rsid w:val="0040095C"/>
    <w:rsid w:val="00401933"/>
    <w:rsid w:val="00403519"/>
    <w:rsid w:val="004037A2"/>
    <w:rsid w:val="00403AE1"/>
    <w:rsid w:val="00404411"/>
    <w:rsid w:val="0040471D"/>
    <w:rsid w:val="004062AE"/>
    <w:rsid w:val="004064D6"/>
    <w:rsid w:val="00407841"/>
    <w:rsid w:val="00407AB3"/>
    <w:rsid w:val="00410A91"/>
    <w:rsid w:val="00410CA7"/>
    <w:rsid w:val="00410EC1"/>
    <w:rsid w:val="00412791"/>
    <w:rsid w:val="00414488"/>
    <w:rsid w:val="00415548"/>
    <w:rsid w:val="00416591"/>
    <w:rsid w:val="00416E30"/>
    <w:rsid w:val="00417E42"/>
    <w:rsid w:val="004202DD"/>
    <w:rsid w:val="004203E9"/>
    <w:rsid w:val="00420AD5"/>
    <w:rsid w:val="00420C91"/>
    <w:rsid w:val="004232F8"/>
    <w:rsid w:val="0042356E"/>
    <w:rsid w:val="004237AF"/>
    <w:rsid w:val="004238BC"/>
    <w:rsid w:val="004245CA"/>
    <w:rsid w:val="00424C2B"/>
    <w:rsid w:val="00425B87"/>
    <w:rsid w:val="00426594"/>
    <w:rsid w:val="00426B81"/>
    <w:rsid w:val="0043014C"/>
    <w:rsid w:val="00430786"/>
    <w:rsid w:val="0043109C"/>
    <w:rsid w:val="004313E1"/>
    <w:rsid w:val="00432415"/>
    <w:rsid w:val="00432F3A"/>
    <w:rsid w:val="00433496"/>
    <w:rsid w:val="00434B29"/>
    <w:rsid w:val="00435A76"/>
    <w:rsid w:val="00437FAD"/>
    <w:rsid w:val="0044069D"/>
    <w:rsid w:val="004406CC"/>
    <w:rsid w:val="004411A6"/>
    <w:rsid w:val="004421F2"/>
    <w:rsid w:val="00443B55"/>
    <w:rsid w:val="00443DCD"/>
    <w:rsid w:val="004440B1"/>
    <w:rsid w:val="004443E3"/>
    <w:rsid w:val="004450B0"/>
    <w:rsid w:val="004452CC"/>
    <w:rsid w:val="004457BD"/>
    <w:rsid w:val="0044586F"/>
    <w:rsid w:val="00445ABC"/>
    <w:rsid w:val="00445E1C"/>
    <w:rsid w:val="00446244"/>
    <w:rsid w:val="00446885"/>
    <w:rsid w:val="00447669"/>
    <w:rsid w:val="004477F2"/>
    <w:rsid w:val="004501BA"/>
    <w:rsid w:val="00451490"/>
    <w:rsid w:val="00452D13"/>
    <w:rsid w:val="0045321B"/>
    <w:rsid w:val="004538BB"/>
    <w:rsid w:val="00454FA2"/>
    <w:rsid w:val="00456672"/>
    <w:rsid w:val="0045688E"/>
    <w:rsid w:val="00456B4C"/>
    <w:rsid w:val="00457577"/>
    <w:rsid w:val="00462058"/>
    <w:rsid w:val="00462C87"/>
    <w:rsid w:val="00463DAD"/>
    <w:rsid w:val="004650C7"/>
    <w:rsid w:val="0046540D"/>
    <w:rsid w:val="00465DA6"/>
    <w:rsid w:val="0046626A"/>
    <w:rsid w:val="00466AB3"/>
    <w:rsid w:val="00467879"/>
    <w:rsid w:val="00467FF9"/>
    <w:rsid w:val="004720E3"/>
    <w:rsid w:val="00472352"/>
    <w:rsid w:val="00472444"/>
    <w:rsid w:val="00472497"/>
    <w:rsid w:val="00472F6E"/>
    <w:rsid w:val="00475CA0"/>
    <w:rsid w:val="00475ECA"/>
    <w:rsid w:val="00476A44"/>
    <w:rsid w:val="00476D9C"/>
    <w:rsid w:val="004774A4"/>
    <w:rsid w:val="004775BA"/>
    <w:rsid w:val="00477C9C"/>
    <w:rsid w:val="00481166"/>
    <w:rsid w:val="004819D5"/>
    <w:rsid w:val="00481EFD"/>
    <w:rsid w:val="00482E0F"/>
    <w:rsid w:val="0048324D"/>
    <w:rsid w:val="0048355A"/>
    <w:rsid w:val="004835A7"/>
    <w:rsid w:val="00485A48"/>
    <w:rsid w:val="00487388"/>
    <w:rsid w:val="004877EB"/>
    <w:rsid w:val="00487866"/>
    <w:rsid w:val="00490CA6"/>
    <w:rsid w:val="00491E82"/>
    <w:rsid w:val="00492368"/>
    <w:rsid w:val="004935F1"/>
    <w:rsid w:val="004938A5"/>
    <w:rsid w:val="00493C0E"/>
    <w:rsid w:val="004948C3"/>
    <w:rsid w:val="00494EE3"/>
    <w:rsid w:val="0049766B"/>
    <w:rsid w:val="004A04DE"/>
    <w:rsid w:val="004A0C93"/>
    <w:rsid w:val="004A1497"/>
    <w:rsid w:val="004A19C8"/>
    <w:rsid w:val="004A1A9F"/>
    <w:rsid w:val="004A28D1"/>
    <w:rsid w:val="004A2E19"/>
    <w:rsid w:val="004A38EE"/>
    <w:rsid w:val="004A3962"/>
    <w:rsid w:val="004A3A3D"/>
    <w:rsid w:val="004A6BB0"/>
    <w:rsid w:val="004A78BD"/>
    <w:rsid w:val="004A7EB2"/>
    <w:rsid w:val="004B058C"/>
    <w:rsid w:val="004B23E5"/>
    <w:rsid w:val="004B27B1"/>
    <w:rsid w:val="004B2F3F"/>
    <w:rsid w:val="004B2FE3"/>
    <w:rsid w:val="004B3D21"/>
    <w:rsid w:val="004B4105"/>
    <w:rsid w:val="004B433E"/>
    <w:rsid w:val="004B4E4B"/>
    <w:rsid w:val="004B51D7"/>
    <w:rsid w:val="004B5A90"/>
    <w:rsid w:val="004B62C4"/>
    <w:rsid w:val="004B6925"/>
    <w:rsid w:val="004B6D4F"/>
    <w:rsid w:val="004B6E42"/>
    <w:rsid w:val="004B7046"/>
    <w:rsid w:val="004C05B0"/>
    <w:rsid w:val="004C0DA1"/>
    <w:rsid w:val="004C1123"/>
    <w:rsid w:val="004C26B3"/>
    <w:rsid w:val="004C2ECE"/>
    <w:rsid w:val="004C39AA"/>
    <w:rsid w:val="004C4115"/>
    <w:rsid w:val="004C42C7"/>
    <w:rsid w:val="004C4F96"/>
    <w:rsid w:val="004C52D4"/>
    <w:rsid w:val="004C65B8"/>
    <w:rsid w:val="004C76FD"/>
    <w:rsid w:val="004D03C6"/>
    <w:rsid w:val="004D0958"/>
    <w:rsid w:val="004D0A87"/>
    <w:rsid w:val="004D0ABD"/>
    <w:rsid w:val="004D14C3"/>
    <w:rsid w:val="004D1B93"/>
    <w:rsid w:val="004D2319"/>
    <w:rsid w:val="004D3A1A"/>
    <w:rsid w:val="004D5560"/>
    <w:rsid w:val="004D56C1"/>
    <w:rsid w:val="004D61F7"/>
    <w:rsid w:val="004D6316"/>
    <w:rsid w:val="004D766E"/>
    <w:rsid w:val="004E08BB"/>
    <w:rsid w:val="004E0B15"/>
    <w:rsid w:val="004E1DEE"/>
    <w:rsid w:val="004E2D6F"/>
    <w:rsid w:val="004E34AA"/>
    <w:rsid w:val="004E4F10"/>
    <w:rsid w:val="004E55E5"/>
    <w:rsid w:val="004E5778"/>
    <w:rsid w:val="004E5FBB"/>
    <w:rsid w:val="004E7AC5"/>
    <w:rsid w:val="004E7E2E"/>
    <w:rsid w:val="004F0A7E"/>
    <w:rsid w:val="004F21BF"/>
    <w:rsid w:val="004F2AD3"/>
    <w:rsid w:val="004F333A"/>
    <w:rsid w:val="004F35F5"/>
    <w:rsid w:val="004F395A"/>
    <w:rsid w:val="004F3EC7"/>
    <w:rsid w:val="004F3F74"/>
    <w:rsid w:val="004F496B"/>
    <w:rsid w:val="004F4E9A"/>
    <w:rsid w:val="004F51B6"/>
    <w:rsid w:val="004F55C6"/>
    <w:rsid w:val="004F64CC"/>
    <w:rsid w:val="004F718B"/>
    <w:rsid w:val="005000CF"/>
    <w:rsid w:val="005005C5"/>
    <w:rsid w:val="0050327E"/>
    <w:rsid w:val="00504378"/>
    <w:rsid w:val="00507163"/>
    <w:rsid w:val="005074CA"/>
    <w:rsid w:val="005104E4"/>
    <w:rsid w:val="00512207"/>
    <w:rsid w:val="0051279B"/>
    <w:rsid w:val="005127D6"/>
    <w:rsid w:val="00512D4C"/>
    <w:rsid w:val="00513485"/>
    <w:rsid w:val="005138E7"/>
    <w:rsid w:val="00513EEE"/>
    <w:rsid w:val="00514F46"/>
    <w:rsid w:val="0051591A"/>
    <w:rsid w:val="00516F1D"/>
    <w:rsid w:val="0052031A"/>
    <w:rsid w:val="00520BCD"/>
    <w:rsid w:val="00520E6A"/>
    <w:rsid w:val="00521339"/>
    <w:rsid w:val="005217B9"/>
    <w:rsid w:val="00521D04"/>
    <w:rsid w:val="00523253"/>
    <w:rsid w:val="00523300"/>
    <w:rsid w:val="00523CFA"/>
    <w:rsid w:val="005242ED"/>
    <w:rsid w:val="005278C9"/>
    <w:rsid w:val="0053266F"/>
    <w:rsid w:val="005327D2"/>
    <w:rsid w:val="00532862"/>
    <w:rsid w:val="005345E7"/>
    <w:rsid w:val="00535B88"/>
    <w:rsid w:val="005364CD"/>
    <w:rsid w:val="005370E4"/>
    <w:rsid w:val="005376C8"/>
    <w:rsid w:val="00537B8A"/>
    <w:rsid w:val="00540B90"/>
    <w:rsid w:val="005410F8"/>
    <w:rsid w:val="00541336"/>
    <w:rsid w:val="00541747"/>
    <w:rsid w:val="00543A1F"/>
    <w:rsid w:val="005451D2"/>
    <w:rsid w:val="005452E5"/>
    <w:rsid w:val="0054576A"/>
    <w:rsid w:val="00546E2C"/>
    <w:rsid w:val="005511D9"/>
    <w:rsid w:val="00551790"/>
    <w:rsid w:val="0055194F"/>
    <w:rsid w:val="00551D17"/>
    <w:rsid w:val="00551E00"/>
    <w:rsid w:val="00552118"/>
    <w:rsid w:val="005537F0"/>
    <w:rsid w:val="00553CC0"/>
    <w:rsid w:val="00554E25"/>
    <w:rsid w:val="00555113"/>
    <w:rsid w:val="00555329"/>
    <w:rsid w:val="00555352"/>
    <w:rsid w:val="005556F2"/>
    <w:rsid w:val="005571C9"/>
    <w:rsid w:val="0056037A"/>
    <w:rsid w:val="005614CC"/>
    <w:rsid w:val="0056168C"/>
    <w:rsid w:val="00561748"/>
    <w:rsid w:val="00561BCA"/>
    <w:rsid w:val="0056221F"/>
    <w:rsid w:val="00562DFA"/>
    <w:rsid w:val="005641F5"/>
    <w:rsid w:val="0056498E"/>
    <w:rsid w:val="00565218"/>
    <w:rsid w:val="0056553F"/>
    <w:rsid w:val="005658E5"/>
    <w:rsid w:val="0056650C"/>
    <w:rsid w:val="005667B9"/>
    <w:rsid w:val="005669B0"/>
    <w:rsid w:val="0057089B"/>
    <w:rsid w:val="00570AF1"/>
    <w:rsid w:val="00572061"/>
    <w:rsid w:val="00572DB9"/>
    <w:rsid w:val="00573389"/>
    <w:rsid w:val="00573686"/>
    <w:rsid w:val="00573EFB"/>
    <w:rsid w:val="005755B5"/>
    <w:rsid w:val="00576BAE"/>
    <w:rsid w:val="00576D7D"/>
    <w:rsid w:val="00577094"/>
    <w:rsid w:val="0057794D"/>
    <w:rsid w:val="00581BB5"/>
    <w:rsid w:val="00581EE8"/>
    <w:rsid w:val="00581FF2"/>
    <w:rsid w:val="00582348"/>
    <w:rsid w:val="0058318A"/>
    <w:rsid w:val="00583E2C"/>
    <w:rsid w:val="00584ECB"/>
    <w:rsid w:val="0058589D"/>
    <w:rsid w:val="005864A0"/>
    <w:rsid w:val="00586945"/>
    <w:rsid w:val="005871F6"/>
    <w:rsid w:val="00587473"/>
    <w:rsid w:val="00587CAE"/>
    <w:rsid w:val="005906CC"/>
    <w:rsid w:val="005917AE"/>
    <w:rsid w:val="00591A9E"/>
    <w:rsid w:val="00591AE5"/>
    <w:rsid w:val="00591B2C"/>
    <w:rsid w:val="005922CF"/>
    <w:rsid w:val="0059237E"/>
    <w:rsid w:val="00592A96"/>
    <w:rsid w:val="0059529B"/>
    <w:rsid w:val="00595BE4"/>
    <w:rsid w:val="00596462"/>
    <w:rsid w:val="00597239"/>
    <w:rsid w:val="00597381"/>
    <w:rsid w:val="00597E17"/>
    <w:rsid w:val="005A0765"/>
    <w:rsid w:val="005A0874"/>
    <w:rsid w:val="005A0EEF"/>
    <w:rsid w:val="005A1AAE"/>
    <w:rsid w:val="005A1C45"/>
    <w:rsid w:val="005A1DA4"/>
    <w:rsid w:val="005A269D"/>
    <w:rsid w:val="005A4364"/>
    <w:rsid w:val="005A50F3"/>
    <w:rsid w:val="005A5D2C"/>
    <w:rsid w:val="005A73B7"/>
    <w:rsid w:val="005A74A3"/>
    <w:rsid w:val="005B03A1"/>
    <w:rsid w:val="005B06DB"/>
    <w:rsid w:val="005B193B"/>
    <w:rsid w:val="005B1F53"/>
    <w:rsid w:val="005B24FD"/>
    <w:rsid w:val="005B2967"/>
    <w:rsid w:val="005B3390"/>
    <w:rsid w:val="005B403F"/>
    <w:rsid w:val="005B487F"/>
    <w:rsid w:val="005B4A47"/>
    <w:rsid w:val="005B60EB"/>
    <w:rsid w:val="005B78AA"/>
    <w:rsid w:val="005C02B8"/>
    <w:rsid w:val="005C0D01"/>
    <w:rsid w:val="005C1F45"/>
    <w:rsid w:val="005C1F9A"/>
    <w:rsid w:val="005C22CE"/>
    <w:rsid w:val="005C2580"/>
    <w:rsid w:val="005C45C2"/>
    <w:rsid w:val="005C7112"/>
    <w:rsid w:val="005D0953"/>
    <w:rsid w:val="005D2216"/>
    <w:rsid w:val="005D22F9"/>
    <w:rsid w:val="005D28E9"/>
    <w:rsid w:val="005D2BC0"/>
    <w:rsid w:val="005D405E"/>
    <w:rsid w:val="005D4420"/>
    <w:rsid w:val="005D563A"/>
    <w:rsid w:val="005D56C1"/>
    <w:rsid w:val="005D5C59"/>
    <w:rsid w:val="005D6018"/>
    <w:rsid w:val="005D7184"/>
    <w:rsid w:val="005D76AF"/>
    <w:rsid w:val="005E0210"/>
    <w:rsid w:val="005E090D"/>
    <w:rsid w:val="005E1AD5"/>
    <w:rsid w:val="005E1DB4"/>
    <w:rsid w:val="005E1EA3"/>
    <w:rsid w:val="005E2B55"/>
    <w:rsid w:val="005E38E1"/>
    <w:rsid w:val="005E45E1"/>
    <w:rsid w:val="005E56D1"/>
    <w:rsid w:val="005E6D7C"/>
    <w:rsid w:val="005F0128"/>
    <w:rsid w:val="005F1061"/>
    <w:rsid w:val="005F20B4"/>
    <w:rsid w:val="005F2970"/>
    <w:rsid w:val="005F3AC0"/>
    <w:rsid w:val="005F4077"/>
    <w:rsid w:val="005F4B04"/>
    <w:rsid w:val="005F51E4"/>
    <w:rsid w:val="005F65DB"/>
    <w:rsid w:val="005F6B9B"/>
    <w:rsid w:val="005F74A3"/>
    <w:rsid w:val="006005C6"/>
    <w:rsid w:val="006008D7"/>
    <w:rsid w:val="00602364"/>
    <w:rsid w:val="0060243E"/>
    <w:rsid w:val="00602CB9"/>
    <w:rsid w:val="00603E8D"/>
    <w:rsid w:val="006047CC"/>
    <w:rsid w:val="00606092"/>
    <w:rsid w:val="006067EA"/>
    <w:rsid w:val="00606AF3"/>
    <w:rsid w:val="00607B8C"/>
    <w:rsid w:val="00607D8D"/>
    <w:rsid w:val="00607E53"/>
    <w:rsid w:val="006116E2"/>
    <w:rsid w:val="00611C4B"/>
    <w:rsid w:val="006124C7"/>
    <w:rsid w:val="006136EE"/>
    <w:rsid w:val="00613994"/>
    <w:rsid w:val="006143D6"/>
    <w:rsid w:val="00615FA4"/>
    <w:rsid w:val="006163E5"/>
    <w:rsid w:val="00616787"/>
    <w:rsid w:val="00616FF2"/>
    <w:rsid w:val="00617042"/>
    <w:rsid w:val="00617142"/>
    <w:rsid w:val="00617E4B"/>
    <w:rsid w:val="0062197B"/>
    <w:rsid w:val="00621D54"/>
    <w:rsid w:val="0062231B"/>
    <w:rsid w:val="00622C8E"/>
    <w:rsid w:val="006235F6"/>
    <w:rsid w:val="00623E31"/>
    <w:rsid w:val="00623E33"/>
    <w:rsid w:val="00624AA1"/>
    <w:rsid w:val="00625215"/>
    <w:rsid w:val="006253EE"/>
    <w:rsid w:val="00625A5E"/>
    <w:rsid w:val="00625DF7"/>
    <w:rsid w:val="00625ED9"/>
    <w:rsid w:val="00626C8E"/>
    <w:rsid w:val="0062759F"/>
    <w:rsid w:val="00630E54"/>
    <w:rsid w:val="0063150F"/>
    <w:rsid w:val="006332D4"/>
    <w:rsid w:val="006350EF"/>
    <w:rsid w:val="00635457"/>
    <w:rsid w:val="00636909"/>
    <w:rsid w:val="006374CB"/>
    <w:rsid w:val="0063798F"/>
    <w:rsid w:val="00640168"/>
    <w:rsid w:val="0064022D"/>
    <w:rsid w:val="00640317"/>
    <w:rsid w:val="00640F27"/>
    <w:rsid w:val="00641201"/>
    <w:rsid w:val="006416E3"/>
    <w:rsid w:val="00641CFA"/>
    <w:rsid w:val="00642FE6"/>
    <w:rsid w:val="006432D1"/>
    <w:rsid w:val="00645D33"/>
    <w:rsid w:val="00645D6C"/>
    <w:rsid w:val="00645DAE"/>
    <w:rsid w:val="00645E0F"/>
    <w:rsid w:val="006461BA"/>
    <w:rsid w:val="00646CCE"/>
    <w:rsid w:val="006470B0"/>
    <w:rsid w:val="00647711"/>
    <w:rsid w:val="00647B30"/>
    <w:rsid w:val="006503C3"/>
    <w:rsid w:val="006508E0"/>
    <w:rsid w:val="00650D4A"/>
    <w:rsid w:val="00651435"/>
    <w:rsid w:val="006519D4"/>
    <w:rsid w:val="00651C75"/>
    <w:rsid w:val="00651D0E"/>
    <w:rsid w:val="00651FFD"/>
    <w:rsid w:val="00652A8A"/>
    <w:rsid w:val="00653B60"/>
    <w:rsid w:val="006545C5"/>
    <w:rsid w:val="006547CC"/>
    <w:rsid w:val="00655F89"/>
    <w:rsid w:val="00656AA4"/>
    <w:rsid w:val="00661052"/>
    <w:rsid w:val="00661141"/>
    <w:rsid w:val="00661909"/>
    <w:rsid w:val="00661B46"/>
    <w:rsid w:val="0066271F"/>
    <w:rsid w:val="00662CDB"/>
    <w:rsid w:val="00663E8F"/>
    <w:rsid w:val="00664C52"/>
    <w:rsid w:val="00664F49"/>
    <w:rsid w:val="0066549E"/>
    <w:rsid w:val="00665E4B"/>
    <w:rsid w:val="00666667"/>
    <w:rsid w:val="00666AC0"/>
    <w:rsid w:val="00666B27"/>
    <w:rsid w:val="0067022A"/>
    <w:rsid w:val="00671E41"/>
    <w:rsid w:val="00672148"/>
    <w:rsid w:val="00673846"/>
    <w:rsid w:val="006740EF"/>
    <w:rsid w:val="00674924"/>
    <w:rsid w:val="00674BC8"/>
    <w:rsid w:val="00674E32"/>
    <w:rsid w:val="006754A8"/>
    <w:rsid w:val="006773EC"/>
    <w:rsid w:val="00677706"/>
    <w:rsid w:val="00677740"/>
    <w:rsid w:val="00680560"/>
    <w:rsid w:val="006812E3"/>
    <w:rsid w:val="006815D3"/>
    <w:rsid w:val="00681614"/>
    <w:rsid w:val="00681E06"/>
    <w:rsid w:val="00683211"/>
    <w:rsid w:val="00686A3D"/>
    <w:rsid w:val="00687C67"/>
    <w:rsid w:val="00687E7E"/>
    <w:rsid w:val="00687FA9"/>
    <w:rsid w:val="00691CE4"/>
    <w:rsid w:val="0069262B"/>
    <w:rsid w:val="00693967"/>
    <w:rsid w:val="0069424F"/>
    <w:rsid w:val="006946DD"/>
    <w:rsid w:val="00694843"/>
    <w:rsid w:val="00694A7B"/>
    <w:rsid w:val="00695D8A"/>
    <w:rsid w:val="00695FB9"/>
    <w:rsid w:val="0069690C"/>
    <w:rsid w:val="00697219"/>
    <w:rsid w:val="00697406"/>
    <w:rsid w:val="00697E1A"/>
    <w:rsid w:val="006A00BB"/>
    <w:rsid w:val="006A05B8"/>
    <w:rsid w:val="006A07D4"/>
    <w:rsid w:val="006A181A"/>
    <w:rsid w:val="006A19ED"/>
    <w:rsid w:val="006A1A53"/>
    <w:rsid w:val="006A2B3C"/>
    <w:rsid w:val="006A3687"/>
    <w:rsid w:val="006A4796"/>
    <w:rsid w:val="006A56A2"/>
    <w:rsid w:val="006A6372"/>
    <w:rsid w:val="006A6AFF"/>
    <w:rsid w:val="006A6BB7"/>
    <w:rsid w:val="006A6DDA"/>
    <w:rsid w:val="006B3CF3"/>
    <w:rsid w:val="006B3EC4"/>
    <w:rsid w:val="006B46CE"/>
    <w:rsid w:val="006B4CD0"/>
    <w:rsid w:val="006B5094"/>
    <w:rsid w:val="006B6D0A"/>
    <w:rsid w:val="006C0665"/>
    <w:rsid w:val="006C0F44"/>
    <w:rsid w:val="006C1216"/>
    <w:rsid w:val="006C1F52"/>
    <w:rsid w:val="006C2DD3"/>
    <w:rsid w:val="006C6CDE"/>
    <w:rsid w:val="006C7192"/>
    <w:rsid w:val="006C73A5"/>
    <w:rsid w:val="006C7999"/>
    <w:rsid w:val="006D16EA"/>
    <w:rsid w:val="006D3A5F"/>
    <w:rsid w:val="006D6198"/>
    <w:rsid w:val="006D622A"/>
    <w:rsid w:val="006D7714"/>
    <w:rsid w:val="006E264D"/>
    <w:rsid w:val="006E2DD7"/>
    <w:rsid w:val="006E2EAE"/>
    <w:rsid w:val="006E456E"/>
    <w:rsid w:val="006E50DD"/>
    <w:rsid w:val="006E551A"/>
    <w:rsid w:val="006E5F3A"/>
    <w:rsid w:val="006E65BC"/>
    <w:rsid w:val="006E65BF"/>
    <w:rsid w:val="006E69D7"/>
    <w:rsid w:val="006E7F14"/>
    <w:rsid w:val="006F01AF"/>
    <w:rsid w:val="006F098D"/>
    <w:rsid w:val="006F0F41"/>
    <w:rsid w:val="006F1143"/>
    <w:rsid w:val="006F21AA"/>
    <w:rsid w:val="006F2433"/>
    <w:rsid w:val="006F24B7"/>
    <w:rsid w:val="006F2FFF"/>
    <w:rsid w:val="006F36B2"/>
    <w:rsid w:val="006F488C"/>
    <w:rsid w:val="006F5972"/>
    <w:rsid w:val="006F59AA"/>
    <w:rsid w:val="006F5C4A"/>
    <w:rsid w:val="006F6181"/>
    <w:rsid w:val="006F6424"/>
    <w:rsid w:val="006F6C70"/>
    <w:rsid w:val="006F7A1D"/>
    <w:rsid w:val="006F7F27"/>
    <w:rsid w:val="00702259"/>
    <w:rsid w:val="0070248F"/>
    <w:rsid w:val="00702C91"/>
    <w:rsid w:val="00702E5E"/>
    <w:rsid w:val="00703198"/>
    <w:rsid w:val="0070393D"/>
    <w:rsid w:val="00704AA7"/>
    <w:rsid w:val="00705984"/>
    <w:rsid w:val="00706330"/>
    <w:rsid w:val="00706A26"/>
    <w:rsid w:val="00706ADF"/>
    <w:rsid w:val="00706D1B"/>
    <w:rsid w:val="00706D78"/>
    <w:rsid w:val="0071071F"/>
    <w:rsid w:val="00710A06"/>
    <w:rsid w:val="0071218C"/>
    <w:rsid w:val="00712E03"/>
    <w:rsid w:val="00712E8B"/>
    <w:rsid w:val="00712F6A"/>
    <w:rsid w:val="0071437B"/>
    <w:rsid w:val="00714740"/>
    <w:rsid w:val="00714BF8"/>
    <w:rsid w:val="0071551A"/>
    <w:rsid w:val="007164DF"/>
    <w:rsid w:val="007171CB"/>
    <w:rsid w:val="00717BB7"/>
    <w:rsid w:val="00721281"/>
    <w:rsid w:val="007212D6"/>
    <w:rsid w:val="00721A05"/>
    <w:rsid w:val="00721BCD"/>
    <w:rsid w:val="00722347"/>
    <w:rsid w:val="00722944"/>
    <w:rsid w:val="00723108"/>
    <w:rsid w:val="007247F4"/>
    <w:rsid w:val="00724BDA"/>
    <w:rsid w:val="00725EC9"/>
    <w:rsid w:val="00726565"/>
    <w:rsid w:val="007275ED"/>
    <w:rsid w:val="00727CA3"/>
    <w:rsid w:val="007303E2"/>
    <w:rsid w:val="00730641"/>
    <w:rsid w:val="00732AE1"/>
    <w:rsid w:val="00732D2F"/>
    <w:rsid w:val="00733539"/>
    <w:rsid w:val="00733D3A"/>
    <w:rsid w:val="00733F82"/>
    <w:rsid w:val="007342E9"/>
    <w:rsid w:val="00734C78"/>
    <w:rsid w:val="00735A30"/>
    <w:rsid w:val="00735C53"/>
    <w:rsid w:val="00736291"/>
    <w:rsid w:val="00736725"/>
    <w:rsid w:val="00736732"/>
    <w:rsid w:val="0073679C"/>
    <w:rsid w:val="00737451"/>
    <w:rsid w:val="00737BB6"/>
    <w:rsid w:val="0074008B"/>
    <w:rsid w:val="00740CC0"/>
    <w:rsid w:val="00740F90"/>
    <w:rsid w:val="00741BC6"/>
    <w:rsid w:val="00742081"/>
    <w:rsid w:val="0074251A"/>
    <w:rsid w:val="00742AF7"/>
    <w:rsid w:val="00742F4C"/>
    <w:rsid w:val="007438F9"/>
    <w:rsid w:val="00744DAD"/>
    <w:rsid w:val="007451AC"/>
    <w:rsid w:val="00746AF8"/>
    <w:rsid w:val="007476C7"/>
    <w:rsid w:val="00750007"/>
    <w:rsid w:val="0075055C"/>
    <w:rsid w:val="0075075C"/>
    <w:rsid w:val="00751048"/>
    <w:rsid w:val="007513EF"/>
    <w:rsid w:val="00751477"/>
    <w:rsid w:val="007514C5"/>
    <w:rsid w:val="007514E4"/>
    <w:rsid w:val="00752A6E"/>
    <w:rsid w:val="0075366C"/>
    <w:rsid w:val="007537CC"/>
    <w:rsid w:val="007544B6"/>
    <w:rsid w:val="007554D0"/>
    <w:rsid w:val="007564E3"/>
    <w:rsid w:val="00757018"/>
    <w:rsid w:val="00757E82"/>
    <w:rsid w:val="007602F1"/>
    <w:rsid w:val="007603D1"/>
    <w:rsid w:val="00761DF0"/>
    <w:rsid w:val="0076212C"/>
    <w:rsid w:val="0076280B"/>
    <w:rsid w:val="00762B3F"/>
    <w:rsid w:val="0076391C"/>
    <w:rsid w:val="00764809"/>
    <w:rsid w:val="007670C8"/>
    <w:rsid w:val="007673D9"/>
    <w:rsid w:val="0076784C"/>
    <w:rsid w:val="0077008D"/>
    <w:rsid w:val="00771067"/>
    <w:rsid w:val="007711C8"/>
    <w:rsid w:val="007714EF"/>
    <w:rsid w:val="00771662"/>
    <w:rsid w:val="007733F5"/>
    <w:rsid w:val="00773919"/>
    <w:rsid w:val="00774522"/>
    <w:rsid w:val="0077778C"/>
    <w:rsid w:val="00777B97"/>
    <w:rsid w:val="00781A67"/>
    <w:rsid w:val="00782480"/>
    <w:rsid w:val="00782A66"/>
    <w:rsid w:val="007835A8"/>
    <w:rsid w:val="0078463B"/>
    <w:rsid w:val="00786FF3"/>
    <w:rsid w:val="00787805"/>
    <w:rsid w:val="00787C6E"/>
    <w:rsid w:val="00790CFD"/>
    <w:rsid w:val="00792C76"/>
    <w:rsid w:val="007938EE"/>
    <w:rsid w:val="007944EA"/>
    <w:rsid w:val="00797D63"/>
    <w:rsid w:val="007A00E6"/>
    <w:rsid w:val="007A3C2C"/>
    <w:rsid w:val="007A3FFE"/>
    <w:rsid w:val="007A4056"/>
    <w:rsid w:val="007A40EC"/>
    <w:rsid w:val="007A4A3E"/>
    <w:rsid w:val="007A4C89"/>
    <w:rsid w:val="007A548C"/>
    <w:rsid w:val="007A667C"/>
    <w:rsid w:val="007A6DF0"/>
    <w:rsid w:val="007A6F5A"/>
    <w:rsid w:val="007B095B"/>
    <w:rsid w:val="007B2279"/>
    <w:rsid w:val="007B44B6"/>
    <w:rsid w:val="007B599E"/>
    <w:rsid w:val="007B7A94"/>
    <w:rsid w:val="007C0DCD"/>
    <w:rsid w:val="007C27A6"/>
    <w:rsid w:val="007C291F"/>
    <w:rsid w:val="007C2993"/>
    <w:rsid w:val="007C4208"/>
    <w:rsid w:val="007C449E"/>
    <w:rsid w:val="007C4F63"/>
    <w:rsid w:val="007C5423"/>
    <w:rsid w:val="007D0858"/>
    <w:rsid w:val="007D1673"/>
    <w:rsid w:val="007D1748"/>
    <w:rsid w:val="007D1AE0"/>
    <w:rsid w:val="007D20C7"/>
    <w:rsid w:val="007D2363"/>
    <w:rsid w:val="007D2474"/>
    <w:rsid w:val="007D2C9E"/>
    <w:rsid w:val="007D2DCA"/>
    <w:rsid w:val="007D3400"/>
    <w:rsid w:val="007D3E4C"/>
    <w:rsid w:val="007D4F58"/>
    <w:rsid w:val="007D52C0"/>
    <w:rsid w:val="007D5525"/>
    <w:rsid w:val="007D5577"/>
    <w:rsid w:val="007D65B8"/>
    <w:rsid w:val="007D6A65"/>
    <w:rsid w:val="007D7426"/>
    <w:rsid w:val="007D742D"/>
    <w:rsid w:val="007E092A"/>
    <w:rsid w:val="007E0E48"/>
    <w:rsid w:val="007E19DA"/>
    <w:rsid w:val="007E3A94"/>
    <w:rsid w:val="007E3CA7"/>
    <w:rsid w:val="007E42ED"/>
    <w:rsid w:val="007E707A"/>
    <w:rsid w:val="007E7621"/>
    <w:rsid w:val="007E7CC3"/>
    <w:rsid w:val="007E7F40"/>
    <w:rsid w:val="007F146F"/>
    <w:rsid w:val="007F1534"/>
    <w:rsid w:val="007F218C"/>
    <w:rsid w:val="007F23DA"/>
    <w:rsid w:val="007F32E1"/>
    <w:rsid w:val="007F3395"/>
    <w:rsid w:val="007F386B"/>
    <w:rsid w:val="007F3F09"/>
    <w:rsid w:val="007F5014"/>
    <w:rsid w:val="007F70B4"/>
    <w:rsid w:val="00800066"/>
    <w:rsid w:val="008017AE"/>
    <w:rsid w:val="00801835"/>
    <w:rsid w:val="00801A89"/>
    <w:rsid w:val="00802788"/>
    <w:rsid w:val="00802808"/>
    <w:rsid w:val="008029EA"/>
    <w:rsid w:val="00803885"/>
    <w:rsid w:val="00803F1F"/>
    <w:rsid w:val="008047CE"/>
    <w:rsid w:val="008069F1"/>
    <w:rsid w:val="00806DE7"/>
    <w:rsid w:val="00806EA6"/>
    <w:rsid w:val="00807748"/>
    <w:rsid w:val="00807A31"/>
    <w:rsid w:val="00807A99"/>
    <w:rsid w:val="0081045E"/>
    <w:rsid w:val="0081160F"/>
    <w:rsid w:val="008121C5"/>
    <w:rsid w:val="008121FC"/>
    <w:rsid w:val="00813293"/>
    <w:rsid w:val="00817F15"/>
    <w:rsid w:val="00820F41"/>
    <w:rsid w:val="00821820"/>
    <w:rsid w:val="00822CAA"/>
    <w:rsid w:val="008235CF"/>
    <w:rsid w:val="00824619"/>
    <w:rsid w:val="00824C6B"/>
    <w:rsid w:val="00825947"/>
    <w:rsid w:val="00826B0C"/>
    <w:rsid w:val="00827376"/>
    <w:rsid w:val="008277FD"/>
    <w:rsid w:val="00827DEC"/>
    <w:rsid w:val="0083043E"/>
    <w:rsid w:val="00830B22"/>
    <w:rsid w:val="00830C65"/>
    <w:rsid w:val="008316AF"/>
    <w:rsid w:val="0083254D"/>
    <w:rsid w:val="0083312D"/>
    <w:rsid w:val="008351A3"/>
    <w:rsid w:val="008377B6"/>
    <w:rsid w:val="00837FDC"/>
    <w:rsid w:val="00840766"/>
    <w:rsid w:val="00840FAD"/>
    <w:rsid w:val="0084141C"/>
    <w:rsid w:val="008414E5"/>
    <w:rsid w:val="008432FB"/>
    <w:rsid w:val="0084373B"/>
    <w:rsid w:val="00843B87"/>
    <w:rsid w:val="00844ED5"/>
    <w:rsid w:val="0084511F"/>
    <w:rsid w:val="008462B2"/>
    <w:rsid w:val="0084760C"/>
    <w:rsid w:val="008509BB"/>
    <w:rsid w:val="008509F6"/>
    <w:rsid w:val="008519E5"/>
    <w:rsid w:val="008520E6"/>
    <w:rsid w:val="00852A5F"/>
    <w:rsid w:val="00854A73"/>
    <w:rsid w:val="0085509C"/>
    <w:rsid w:val="00856570"/>
    <w:rsid w:val="00856C4B"/>
    <w:rsid w:val="008607D3"/>
    <w:rsid w:val="00862185"/>
    <w:rsid w:val="00862C84"/>
    <w:rsid w:val="0086423F"/>
    <w:rsid w:val="008645AF"/>
    <w:rsid w:val="00864AE9"/>
    <w:rsid w:val="0086503F"/>
    <w:rsid w:val="00865803"/>
    <w:rsid w:val="008665C8"/>
    <w:rsid w:val="00866AB8"/>
    <w:rsid w:val="00866AE4"/>
    <w:rsid w:val="00870B4E"/>
    <w:rsid w:val="0087154C"/>
    <w:rsid w:val="00871AB4"/>
    <w:rsid w:val="00871C18"/>
    <w:rsid w:val="00871DAE"/>
    <w:rsid w:val="00873CDA"/>
    <w:rsid w:val="008764E6"/>
    <w:rsid w:val="00877F1E"/>
    <w:rsid w:val="00880DD8"/>
    <w:rsid w:val="008824F3"/>
    <w:rsid w:val="0088296E"/>
    <w:rsid w:val="00882D3B"/>
    <w:rsid w:val="00882D81"/>
    <w:rsid w:val="00883836"/>
    <w:rsid w:val="00886208"/>
    <w:rsid w:val="00887EEB"/>
    <w:rsid w:val="008902C2"/>
    <w:rsid w:val="00890817"/>
    <w:rsid w:val="00890B59"/>
    <w:rsid w:val="0089193F"/>
    <w:rsid w:val="00891976"/>
    <w:rsid w:val="00891D54"/>
    <w:rsid w:val="00891FA3"/>
    <w:rsid w:val="0089214A"/>
    <w:rsid w:val="0089240D"/>
    <w:rsid w:val="00892712"/>
    <w:rsid w:val="008931A8"/>
    <w:rsid w:val="00895972"/>
    <w:rsid w:val="008966F0"/>
    <w:rsid w:val="008979EE"/>
    <w:rsid w:val="00897FB0"/>
    <w:rsid w:val="008A1CA7"/>
    <w:rsid w:val="008A3535"/>
    <w:rsid w:val="008B0E58"/>
    <w:rsid w:val="008B1287"/>
    <w:rsid w:val="008B1B47"/>
    <w:rsid w:val="008B1BA9"/>
    <w:rsid w:val="008B21E0"/>
    <w:rsid w:val="008B28DC"/>
    <w:rsid w:val="008B3381"/>
    <w:rsid w:val="008B4E65"/>
    <w:rsid w:val="008B5748"/>
    <w:rsid w:val="008B6CDE"/>
    <w:rsid w:val="008B7307"/>
    <w:rsid w:val="008B7D23"/>
    <w:rsid w:val="008C185A"/>
    <w:rsid w:val="008C1E06"/>
    <w:rsid w:val="008C212C"/>
    <w:rsid w:val="008C2474"/>
    <w:rsid w:val="008C26BC"/>
    <w:rsid w:val="008C3B03"/>
    <w:rsid w:val="008C4273"/>
    <w:rsid w:val="008C4801"/>
    <w:rsid w:val="008C4D81"/>
    <w:rsid w:val="008C61BC"/>
    <w:rsid w:val="008C6668"/>
    <w:rsid w:val="008C69AD"/>
    <w:rsid w:val="008D0F7B"/>
    <w:rsid w:val="008D114C"/>
    <w:rsid w:val="008D13AA"/>
    <w:rsid w:val="008D33F8"/>
    <w:rsid w:val="008D454E"/>
    <w:rsid w:val="008D49C9"/>
    <w:rsid w:val="008D5268"/>
    <w:rsid w:val="008D59EE"/>
    <w:rsid w:val="008D5C63"/>
    <w:rsid w:val="008E09F6"/>
    <w:rsid w:val="008E0ACC"/>
    <w:rsid w:val="008E2E68"/>
    <w:rsid w:val="008E3C23"/>
    <w:rsid w:val="008E3D66"/>
    <w:rsid w:val="008E3E7A"/>
    <w:rsid w:val="008E4661"/>
    <w:rsid w:val="008E4CD9"/>
    <w:rsid w:val="008E5A7E"/>
    <w:rsid w:val="008E6644"/>
    <w:rsid w:val="008E6F29"/>
    <w:rsid w:val="008E7438"/>
    <w:rsid w:val="008E743D"/>
    <w:rsid w:val="008E781D"/>
    <w:rsid w:val="008E7863"/>
    <w:rsid w:val="008E78E8"/>
    <w:rsid w:val="008F147B"/>
    <w:rsid w:val="008F3505"/>
    <w:rsid w:val="008F3819"/>
    <w:rsid w:val="008F4704"/>
    <w:rsid w:val="008F4E30"/>
    <w:rsid w:val="008F6061"/>
    <w:rsid w:val="008F7709"/>
    <w:rsid w:val="008F7B05"/>
    <w:rsid w:val="008F7BE2"/>
    <w:rsid w:val="009002DC"/>
    <w:rsid w:val="0090044D"/>
    <w:rsid w:val="00901C95"/>
    <w:rsid w:val="00903409"/>
    <w:rsid w:val="00907211"/>
    <w:rsid w:val="00907415"/>
    <w:rsid w:val="009113CE"/>
    <w:rsid w:val="0091201D"/>
    <w:rsid w:val="00912EE5"/>
    <w:rsid w:val="00913E96"/>
    <w:rsid w:val="00914076"/>
    <w:rsid w:val="00914400"/>
    <w:rsid w:val="0091479F"/>
    <w:rsid w:val="00915C29"/>
    <w:rsid w:val="00915CA8"/>
    <w:rsid w:val="00917701"/>
    <w:rsid w:val="00920297"/>
    <w:rsid w:val="00920648"/>
    <w:rsid w:val="0092149A"/>
    <w:rsid w:val="00921782"/>
    <w:rsid w:val="00921AD2"/>
    <w:rsid w:val="00923675"/>
    <w:rsid w:val="0092542E"/>
    <w:rsid w:val="0092667E"/>
    <w:rsid w:val="00927A69"/>
    <w:rsid w:val="00927B86"/>
    <w:rsid w:val="009305A3"/>
    <w:rsid w:val="00930927"/>
    <w:rsid w:val="00931272"/>
    <w:rsid w:val="00931382"/>
    <w:rsid w:val="009319BC"/>
    <w:rsid w:val="009319F4"/>
    <w:rsid w:val="00933347"/>
    <w:rsid w:val="00935405"/>
    <w:rsid w:val="009355CA"/>
    <w:rsid w:val="009358DC"/>
    <w:rsid w:val="00935A7F"/>
    <w:rsid w:val="00937F13"/>
    <w:rsid w:val="009400E8"/>
    <w:rsid w:val="00941EBF"/>
    <w:rsid w:val="009434D7"/>
    <w:rsid w:val="009437AB"/>
    <w:rsid w:val="00944DF2"/>
    <w:rsid w:val="00946DEA"/>
    <w:rsid w:val="00947938"/>
    <w:rsid w:val="0095022B"/>
    <w:rsid w:val="009510F0"/>
    <w:rsid w:val="00951106"/>
    <w:rsid w:val="009515AC"/>
    <w:rsid w:val="0095165F"/>
    <w:rsid w:val="009548C3"/>
    <w:rsid w:val="0095553C"/>
    <w:rsid w:val="00955EAB"/>
    <w:rsid w:val="00955F65"/>
    <w:rsid w:val="009605A0"/>
    <w:rsid w:val="00961A01"/>
    <w:rsid w:val="00961EC9"/>
    <w:rsid w:val="00962BB3"/>
    <w:rsid w:val="00963448"/>
    <w:rsid w:val="00964EB0"/>
    <w:rsid w:val="00964F61"/>
    <w:rsid w:val="009673CB"/>
    <w:rsid w:val="009711F9"/>
    <w:rsid w:val="009712B8"/>
    <w:rsid w:val="00975B8D"/>
    <w:rsid w:val="00975BF5"/>
    <w:rsid w:val="009776F2"/>
    <w:rsid w:val="00980754"/>
    <w:rsid w:val="00981625"/>
    <w:rsid w:val="00983428"/>
    <w:rsid w:val="00984589"/>
    <w:rsid w:val="009847EB"/>
    <w:rsid w:val="00985259"/>
    <w:rsid w:val="00985C7F"/>
    <w:rsid w:val="00985F1F"/>
    <w:rsid w:val="009864ED"/>
    <w:rsid w:val="00990355"/>
    <w:rsid w:val="0099113D"/>
    <w:rsid w:val="00991ED7"/>
    <w:rsid w:val="00992137"/>
    <w:rsid w:val="0099255A"/>
    <w:rsid w:val="009928B6"/>
    <w:rsid w:val="00992BE5"/>
    <w:rsid w:val="00995315"/>
    <w:rsid w:val="009955F3"/>
    <w:rsid w:val="00996BA9"/>
    <w:rsid w:val="00996BF3"/>
    <w:rsid w:val="009976A9"/>
    <w:rsid w:val="00997849"/>
    <w:rsid w:val="009A2AF4"/>
    <w:rsid w:val="009A2C91"/>
    <w:rsid w:val="009A2FAE"/>
    <w:rsid w:val="009A3963"/>
    <w:rsid w:val="009A467A"/>
    <w:rsid w:val="009A4DBB"/>
    <w:rsid w:val="009A534D"/>
    <w:rsid w:val="009A544E"/>
    <w:rsid w:val="009A6485"/>
    <w:rsid w:val="009A6730"/>
    <w:rsid w:val="009A72F5"/>
    <w:rsid w:val="009A79BC"/>
    <w:rsid w:val="009B01ED"/>
    <w:rsid w:val="009B130F"/>
    <w:rsid w:val="009B15B1"/>
    <w:rsid w:val="009B2EC8"/>
    <w:rsid w:val="009B4240"/>
    <w:rsid w:val="009B47B0"/>
    <w:rsid w:val="009B4C43"/>
    <w:rsid w:val="009B6322"/>
    <w:rsid w:val="009B64F3"/>
    <w:rsid w:val="009B660D"/>
    <w:rsid w:val="009B705D"/>
    <w:rsid w:val="009C034A"/>
    <w:rsid w:val="009C09E5"/>
    <w:rsid w:val="009C1D68"/>
    <w:rsid w:val="009C2038"/>
    <w:rsid w:val="009C23E8"/>
    <w:rsid w:val="009C2A87"/>
    <w:rsid w:val="009C2C8E"/>
    <w:rsid w:val="009C330D"/>
    <w:rsid w:val="009C3AA7"/>
    <w:rsid w:val="009C3E7B"/>
    <w:rsid w:val="009C58E0"/>
    <w:rsid w:val="009C7A27"/>
    <w:rsid w:val="009C7BC9"/>
    <w:rsid w:val="009C7F8C"/>
    <w:rsid w:val="009D1608"/>
    <w:rsid w:val="009D1E7B"/>
    <w:rsid w:val="009D1E9C"/>
    <w:rsid w:val="009D2DD3"/>
    <w:rsid w:val="009D32E6"/>
    <w:rsid w:val="009D383A"/>
    <w:rsid w:val="009D3851"/>
    <w:rsid w:val="009D418F"/>
    <w:rsid w:val="009D4669"/>
    <w:rsid w:val="009D4691"/>
    <w:rsid w:val="009D51B2"/>
    <w:rsid w:val="009E0BAE"/>
    <w:rsid w:val="009E2D18"/>
    <w:rsid w:val="009E55BE"/>
    <w:rsid w:val="009E66A3"/>
    <w:rsid w:val="009E7264"/>
    <w:rsid w:val="009E7B71"/>
    <w:rsid w:val="009F0A1E"/>
    <w:rsid w:val="009F0F40"/>
    <w:rsid w:val="009F1B4C"/>
    <w:rsid w:val="009F1C3A"/>
    <w:rsid w:val="009F2023"/>
    <w:rsid w:val="009F26A3"/>
    <w:rsid w:val="009F2764"/>
    <w:rsid w:val="009F4648"/>
    <w:rsid w:val="009F5903"/>
    <w:rsid w:val="009F5A72"/>
    <w:rsid w:val="009F687D"/>
    <w:rsid w:val="009F7562"/>
    <w:rsid w:val="00A0035C"/>
    <w:rsid w:val="00A0062C"/>
    <w:rsid w:val="00A00FE6"/>
    <w:rsid w:val="00A01152"/>
    <w:rsid w:val="00A0137A"/>
    <w:rsid w:val="00A04C7D"/>
    <w:rsid w:val="00A06E4A"/>
    <w:rsid w:val="00A0773F"/>
    <w:rsid w:val="00A102B0"/>
    <w:rsid w:val="00A107CD"/>
    <w:rsid w:val="00A10E59"/>
    <w:rsid w:val="00A11EB2"/>
    <w:rsid w:val="00A13F91"/>
    <w:rsid w:val="00A1428A"/>
    <w:rsid w:val="00A14359"/>
    <w:rsid w:val="00A144F1"/>
    <w:rsid w:val="00A146D4"/>
    <w:rsid w:val="00A15B3A"/>
    <w:rsid w:val="00A15F74"/>
    <w:rsid w:val="00A17050"/>
    <w:rsid w:val="00A17DB3"/>
    <w:rsid w:val="00A20D3A"/>
    <w:rsid w:val="00A20DCF"/>
    <w:rsid w:val="00A21D69"/>
    <w:rsid w:val="00A225E3"/>
    <w:rsid w:val="00A24B36"/>
    <w:rsid w:val="00A24F45"/>
    <w:rsid w:val="00A2557B"/>
    <w:rsid w:val="00A25D34"/>
    <w:rsid w:val="00A269D9"/>
    <w:rsid w:val="00A2769D"/>
    <w:rsid w:val="00A27733"/>
    <w:rsid w:val="00A27BAE"/>
    <w:rsid w:val="00A301AD"/>
    <w:rsid w:val="00A31156"/>
    <w:rsid w:val="00A312D1"/>
    <w:rsid w:val="00A31F1D"/>
    <w:rsid w:val="00A33A2D"/>
    <w:rsid w:val="00A33A85"/>
    <w:rsid w:val="00A35A56"/>
    <w:rsid w:val="00A35B2A"/>
    <w:rsid w:val="00A35F32"/>
    <w:rsid w:val="00A36057"/>
    <w:rsid w:val="00A36638"/>
    <w:rsid w:val="00A36723"/>
    <w:rsid w:val="00A37DF5"/>
    <w:rsid w:val="00A40048"/>
    <w:rsid w:val="00A4105D"/>
    <w:rsid w:val="00A42563"/>
    <w:rsid w:val="00A4261C"/>
    <w:rsid w:val="00A44596"/>
    <w:rsid w:val="00A45DEB"/>
    <w:rsid w:val="00A473A8"/>
    <w:rsid w:val="00A47574"/>
    <w:rsid w:val="00A50A55"/>
    <w:rsid w:val="00A514A0"/>
    <w:rsid w:val="00A514BB"/>
    <w:rsid w:val="00A5188E"/>
    <w:rsid w:val="00A51DF2"/>
    <w:rsid w:val="00A51E29"/>
    <w:rsid w:val="00A52348"/>
    <w:rsid w:val="00A536FE"/>
    <w:rsid w:val="00A54760"/>
    <w:rsid w:val="00A5613B"/>
    <w:rsid w:val="00A56658"/>
    <w:rsid w:val="00A5710E"/>
    <w:rsid w:val="00A57696"/>
    <w:rsid w:val="00A57D98"/>
    <w:rsid w:val="00A6098C"/>
    <w:rsid w:val="00A628C3"/>
    <w:rsid w:val="00A63100"/>
    <w:rsid w:val="00A6365B"/>
    <w:rsid w:val="00A6376F"/>
    <w:rsid w:val="00A64EE9"/>
    <w:rsid w:val="00A65013"/>
    <w:rsid w:val="00A654B4"/>
    <w:rsid w:val="00A675B0"/>
    <w:rsid w:val="00A71956"/>
    <w:rsid w:val="00A71AA4"/>
    <w:rsid w:val="00A71EDB"/>
    <w:rsid w:val="00A72720"/>
    <w:rsid w:val="00A740A5"/>
    <w:rsid w:val="00A7455C"/>
    <w:rsid w:val="00A74F43"/>
    <w:rsid w:val="00A75448"/>
    <w:rsid w:val="00A76482"/>
    <w:rsid w:val="00A77811"/>
    <w:rsid w:val="00A7794A"/>
    <w:rsid w:val="00A80416"/>
    <w:rsid w:val="00A813A3"/>
    <w:rsid w:val="00A81659"/>
    <w:rsid w:val="00A816E9"/>
    <w:rsid w:val="00A82502"/>
    <w:rsid w:val="00A82864"/>
    <w:rsid w:val="00A82996"/>
    <w:rsid w:val="00A82FE4"/>
    <w:rsid w:val="00A8395A"/>
    <w:rsid w:val="00A842DB"/>
    <w:rsid w:val="00A848EC"/>
    <w:rsid w:val="00A84D76"/>
    <w:rsid w:val="00A8550C"/>
    <w:rsid w:val="00A87230"/>
    <w:rsid w:val="00A87B92"/>
    <w:rsid w:val="00A87E0E"/>
    <w:rsid w:val="00A87E60"/>
    <w:rsid w:val="00A9055D"/>
    <w:rsid w:val="00A91868"/>
    <w:rsid w:val="00A923A2"/>
    <w:rsid w:val="00A93A1C"/>
    <w:rsid w:val="00A93E89"/>
    <w:rsid w:val="00A94788"/>
    <w:rsid w:val="00A948E6"/>
    <w:rsid w:val="00A94C37"/>
    <w:rsid w:val="00A95923"/>
    <w:rsid w:val="00A97817"/>
    <w:rsid w:val="00A97CD1"/>
    <w:rsid w:val="00AA1966"/>
    <w:rsid w:val="00AA2B0B"/>
    <w:rsid w:val="00AA3269"/>
    <w:rsid w:val="00AA3B10"/>
    <w:rsid w:val="00AA3BF0"/>
    <w:rsid w:val="00AA6221"/>
    <w:rsid w:val="00AA64B8"/>
    <w:rsid w:val="00AA6AAD"/>
    <w:rsid w:val="00AA6CA5"/>
    <w:rsid w:val="00AB07B7"/>
    <w:rsid w:val="00AB13EF"/>
    <w:rsid w:val="00AB1E59"/>
    <w:rsid w:val="00AB2D26"/>
    <w:rsid w:val="00AB2DD8"/>
    <w:rsid w:val="00AB334B"/>
    <w:rsid w:val="00AB3825"/>
    <w:rsid w:val="00AB3A5E"/>
    <w:rsid w:val="00AB53C0"/>
    <w:rsid w:val="00AB603F"/>
    <w:rsid w:val="00AB7175"/>
    <w:rsid w:val="00AC02CB"/>
    <w:rsid w:val="00AC1304"/>
    <w:rsid w:val="00AC1775"/>
    <w:rsid w:val="00AC1DAB"/>
    <w:rsid w:val="00AC28EB"/>
    <w:rsid w:val="00AC366C"/>
    <w:rsid w:val="00AC4236"/>
    <w:rsid w:val="00AC4289"/>
    <w:rsid w:val="00AC6216"/>
    <w:rsid w:val="00AC64D5"/>
    <w:rsid w:val="00AC6ED6"/>
    <w:rsid w:val="00AC77B5"/>
    <w:rsid w:val="00AD0E1D"/>
    <w:rsid w:val="00AD13FC"/>
    <w:rsid w:val="00AD1791"/>
    <w:rsid w:val="00AD259D"/>
    <w:rsid w:val="00AD2E58"/>
    <w:rsid w:val="00AD2ED5"/>
    <w:rsid w:val="00AD3A20"/>
    <w:rsid w:val="00AD4B1E"/>
    <w:rsid w:val="00AD559C"/>
    <w:rsid w:val="00AD58EC"/>
    <w:rsid w:val="00AD65D9"/>
    <w:rsid w:val="00AD76A1"/>
    <w:rsid w:val="00AE0610"/>
    <w:rsid w:val="00AE2230"/>
    <w:rsid w:val="00AE2B01"/>
    <w:rsid w:val="00AE3206"/>
    <w:rsid w:val="00AE3987"/>
    <w:rsid w:val="00AE4412"/>
    <w:rsid w:val="00AE4DDB"/>
    <w:rsid w:val="00AE5235"/>
    <w:rsid w:val="00AE5A52"/>
    <w:rsid w:val="00AE6AE7"/>
    <w:rsid w:val="00AE6C76"/>
    <w:rsid w:val="00AE6FFF"/>
    <w:rsid w:val="00AF047E"/>
    <w:rsid w:val="00AF1038"/>
    <w:rsid w:val="00AF1122"/>
    <w:rsid w:val="00AF2467"/>
    <w:rsid w:val="00AF24C9"/>
    <w:rsid w:val="00AF2A74"/>
    <w:rsid w:val="00AF2F38"/>
    <w:rsid w:val="00AF3C3E"/>
    <w:rsid w:val="00AF5519"/>
    <w:rsid w:val="00AF57F6"/>
    <w:rsid w:val="00AF5ABC"/>
    <w:rsid w:val="00AF5D33"/>
    <w:rsid w:val="00AF724F"/>
    <w:rsid w:val="00AF742D"/>
    <w:rsid w:val="00AF77DC"/>
    <w:rsid w:val="00B00C80"/>
    <w:rsid w:val="00B0148F"/>
    <w:rsid w:val="00B01EEA"/>
    <w:rsid w:val="00B032EE"/>
    <w:rsid w:val="00B03F8E"/>
    <w:rsid w:val="00B05546"/>
    <w:rsid w:val="00B05D9F"/>
    <w:rsid w:val="00B05FB3"/>
    <w:rsid w:val="00B1101F"/>
    <w:rsid w:val="00B11630"/>
    <w:rsid w:val="00B11E8C"/>
    <w:rsid w:val="00B12762"/>
    <w:rsid w:val="00B12E71"/>
    <w:rsid w:val="00B136EA"/>
    <w:rsid w:val="00B13E4D"/>
    <w:rsid w:val="00B149E4"/>
    <w:rsid w:val="00B16F61"/>
    <w:rsid w:val="00B1754F"/>
    <w:rsid w:val="00B20107"/>
    <w:rsid w:val="00B2086A"/>
    <w:rsid w:val="00B20C3A"/>
    <w:rsid w:val="00B2112F"/>
    <w:rsid w:val="00B21356"/>
    <w:rsid w:val="00B214F6"/>
    <w:rsid w:val="00B21A02"/>
    <w:rsid w:val="00B22956"/>
    <w:rsid w:val="00B22ABE"/>
    <w:rsid w:val="00B236FA"/>
    <w:rsid w:val="00B23AFE"/>
    <w:rsid w:val="00B23B2F"/>
    <w:rsid w:val="00B2520F"/>
    <w:rsid w:val="00B26205"/>
    <w:rsid w:val="00B26374"/>
    <w:rsid w:val="00B26743"/>
    <w:rsid w:val="00B270DE"/>
    <w:rsid w:val="00B3020A"/>
    <w:rsid w:val="00B30BD2"/>
    <w:rsid w:val="00B30F62"/>
    <w:rsid w:val="00B31A57"/>
    <w:rsid w:val="00B32078"/>
    <w:rsid w:val="00B33048"/>
    <w:rsid w:val="00B331DC"/>
    <w:rsid w:val="00B3349A"/>
    <w:rsid w:val="00B33674"/>
    <w:rsid w:val="00B3373B"/>
    <w:rsid w:val="00B33AB0"/>
    <w:rsid w:val="00B343AB"/>
    <w:rsid w:val="00B34608"/>
    <w:rsid w:val="00B34760"/>
    <w:rsid w:val="00B357BE"/>
    <w:rsid w:val="00B360C7"/>
    <w:rsid w:val="00B3687D"/>
    <w:rsid w:val="00B369E4"/>
    <w:rsid w:val="00B40689"/>
    <w:rsid w:val="00B40DC4"/>
    <w:rsid w:val="00B4153E"/>
    <w:rsid w:val="00B42781"/>
    <w:rsid w:val="00B429B4"/>
    <w:rsid w:val="00B42EAE"/>
    <w:rsid w:val="00B431D3"/>
    <w:rsid w:val="00B43E40"/>
    <w:rsid w:val="00B440E0"/>
    <w:rsid w:val="00B44A74"/>
    <w:rsid w:val="00B44DF2"/>
    <w:rsid w:val="00B4563A"/>
    <w:rsid w:val="00B4605C"/>
    <w:rsid w:val="00B50AE5"/>
    <w:rsid w:val="00B5253D"/>
    <w:rsid w:val="00B5322E"/>
    <w:rsid w:val="00B5355A"/>
    <w:rsid w:val="00B5369E"/>
    <w:rsid w:val="00B555C5"/>
    <w:rsid w:val="00B56262"/>
    <w:rsid w:val="00B56FED"/>
    <w:rsid w:val="00B6066B"/>
    <w:rsid w:val="00B60E0E"/>
    <w:rsid w:val="00B60FA4"/>
    <w:rsid w:val="00B61258"/>
    <w:rsid w:val="00B61687"/>
    <w:rsid w:val="00B61B40"/>
    <w:rsid w:val="00B622C2"/>
    <w:rsid w:val="00B62BC0"/>
    <w:rsid w:val="00B62D25"/>
    <w:rsid w:val="00B63D09"/>
    <w:rsid w:val="00B67D8B"/>
    <w:rsid w:val="00B70129"/>
    <w:rsid w:val="00B70673"/>
    <w:rsid w:val="00B707B8"/>
    <w:rsid w:val="00B71073"/>
    <w:rsid w:val="00B71361"/>
    <w:rsid w:val="00B71E8D"/>
    <w:rsid w:val="00B72142"/>
    <w:rsid w:val="00B7265C"/>
    <w:rsid w:val="00B72CCA"/>
    <w:rsid w:val="00B74635"/>
    <w:rsid w:val="00B7509A"/>
    <w:rsid w:val="00B75407"/>
    <w:rsid w:val="00B75510"/>
    <w:rsid w:val="00B773BA"/>
    <w:rsid w:val="00B8080C"/>
    <w:rsid w:val="00B808A5"/>
    <w:rsid w:val="00B8109F"/>
    <w:rsid w:val="00B81605"/>
    <w:rsid w:val="00B81BA8"/>
    <w:rsid w:val="00B82933"/>
    <w:rsid w:val="00B82998"/>
    <w:rsid w:val="00B82FBD"/>
    <w:rsid w:val="00B830FD"/>
    <w:rsid w:val="00B84249"/>
    <w:rsid w:val="00B8485A"/>
    <w:rsid w:val="00B848C2"/>
    <w:rsid w:val="00B84F4F"/>
    <w:rsid w:val="00B9057D"/>
    <w:rsid w:val="00B91ECA"/>
    <w:rsid w:val="00B92068"/>
    <w:rsid w:val="00B9276F"/>
    <w:rsid w:val="00B93373"/>
    <w:rsid w:val="00B934C4"/>
    <w:rsid w:val="00B93912"/>
    <w:rsid w:val="00B93C98"/>
    <w:rsid w:val="00B93EE4"/>
    <w:rsid w:val="00B95146"/>
    <w:rsid w:val="00B9583E"/>
    <w:rsid w:val="00B96911"/>
    <w:rsid w:val="00B972CE"/>
    <w:rsid w:val="00BA1F39"/>
    <w:rsid w:val="00BA2A45"/>
    <w:rsid w:val="00BA3208"/>
    <w:rsid w:val="00BA3F4F"/>
    <w:rsid w:val="00BA5B38"/>
    <w:rsid w:val="00BA7751"/>
    <w:rsid w:val="00BB0307"/>
    <w:rsid w:val="00BB0C11"/>
    <w:rsid w:val="00BB1694"/>
    <w:rsid w:val="00BB34AD"/>
    <w:rsid w:val="00BB5521"/>
    <w:rsid w:val="00BB5EE3"/>
    <w:rsid w:val="00BB7A36"/>
    <w:rsid w:val="00BC0636"/>
    <w:rsid w:val="00BC0B8B"/>
    <w:rsid w:val="00BC0D4E"/>
    <w:rsid w:val="00BC1561"/>
    <w:rsid w:val="00BC201A"/>
    <w:rsid w:val="00BC3764"/>
    <w:rsid w:val="00BC4A01"/>
    <w:rsid w:val="00BC5191"/>
    <w:rsid w:val="00BC5A1E"/>
    <w:rsid w:val="00BC72A8"/>
    <w:rsid w:val="00BC7DD8"/>
    <w:rsid w:val="00BD051A"/>
    <w:rsid w:val="00BD100F"/>
    <w:rsid w:val="00BD16CB"/>
    <w:rsid w:val="00BD1D6E"/>
    <w:rsid w:val="00BD20CF"/>
    <w:rsid w:val="00BD22AF"/>
    <w:rsid w:val="00BD295B"/>
    <w:rsid w:val="00BD4371"/>
    <w:rsid w:val="00BD593F"/>
    <w:rsid w:val="00BD62F4"/>
    <w:rsid w:val="00BD66AB"/>
    <w:rsid w:val="00BE0ED7"/>
    <w:rsid w:val="00BE212C"/>
    <w:rsid w:val="00BE4737"/>
    <w:rsid w:val="00BE4B1F"/>
    <w:rsid w:val="00BE5912"/>
    <w:rsid w:val="00BE6017"/>
    <w:rsid w:val="00BE78FC"/>
    <w:rsid w:val="00BF0F1C"/>
    <w:rsid w:val="00BF3CA8"/>
    <w:rsid w:val="00BF3DC2"/>
    <w:rsid w:val="00BF4056"/>
    <w:rsid w:val="00BF43A2"/>
    <w:rsid w:val="00BF4DB9"/>
    <w:rsid w:val="00BF5BEC"/>
    <w:rsid w:val="00BF5C99"/>
    <w:rsid w:val="00BF7884"/>
    <w:rsid w:val="00C068E2"/>
    <w:rsid w:val="00C06E15"/>
    <w:rsid w:val="00C070B8"/>
    <w:rsid w:val="00C075B3"/>
    <w:rsid w:val="00C10145"/>
    <w:rsid w:val="00C10297"/>
    <w:rsid w:val="00C10D79"/>
    <w:rsid w:val="00C13B06"/>
    <w:rsid w:val="00C13E99"/>
    <w:rsid w:val="00C15254"/>
    <w:rsid w:val="00C1587F"/>
    <w:rsid w:val="00C15A79"/>
    <w:rsid w:val="00C16831"/>
    <w:rsid w:val="00C17A58"/>
    <w:rsid w:val="00C2090E"/>
    <w:rsid w:val="00C20D3F"/>
    <w:rsid w:val="00C2116E"/>
    <w:rsid w:val="00C216F1"/>
    <w:rsid w:val="00C21762"/>
    <w:rsid w:val="00C21F25"/>
    <w:rsid w:val="00C224DD"/>
    <w:rsid w:val="00C2360C"/>
    <w:rsid w:val="00C23E5A"/>
    <w:rsid w:val="00C25D01"/>
    <w:rsid w:val="00C27749"/>
    <w:rsid w:val="00C27D03"/>
    <w:rsid w:val="00C30155"/>
    <w:rsid w:val="00C303E3"/>
    <w:rsid w:val="00C30A83"/>
    <w:rsid w:val="00C31323"/>
    <w:rsid w:val="00C31913"/>
    <w:rsid w:val="00C3212B"/>
    <w:rsid w:val="00C32C01"/>
    <w:rsid w:val="00C32C21"/>
    <w:rsid w:val="00C32E23"/>
    <w:rsid w:val="00C34199"/>
    <w:rsid w:val="00C34321"/>
    <w:rsid w:val="00C349B6"/>
    <w:rsid w:val="00C34BB7"/>
    <w:rsid w:val="00C35358"/>
    <w:rsid w:val="00C404D0"/>
    <w:rsid w:val="00C41EB1"/>
    <w:rsid w:val="00C4200F"/>
    <w:rsid w:val="00C42723"/>
    <w:rsid w:val="00C4326E"/>
    <w:rsid w:val="00C43917"/>
    <w:rsid w:val="00C448C4"/>
    <w:rsid w:val="00C4515A"/>
    <w:rsid w:val="00C457BC"/>
    <w:rsid w:val="00C45D93"/>
    <w:rsid w:val="00C46480"/>
    <w:rsid w:val="00C46AB8"/>
    <w:rsid w:val="00C46E84"/>
    <w:rsid w:val="00C47960"/>
    <w:rsid w:val="00C47D7D"/>
    <w:rsid w:val="00C50B12"/>
    <w:rsid w:val="00C51187"/>
    <w:rsid w:val="00C51A55"/>
    <w:rsid w:val="00C52290"/>
    <w:rsid w:val="00C52485"/>
    <w:rsid w:val="00C52D3C"/>
    <w:rsid w:val="00C53132"/>
    <w:rsid w:val="00C540D5"/>
    <w:rsid w:val="00C54218"/>
    <w:rsid w:val="00C54E9B"/>
    <w:rsid w:val="00C55002"/>
    <w:rsid w:val="00C55B37"/>
    <w:rsid w:val="00C55C0A"/>
    <w:rsid w:val="00C569A1"/>
    <w:rsid w:val="00C57E8D"/>
    <w:rsid w:val="00C609F8"/>
    <w:rsid w:val="00C60AEC"/>
    <w:rsid w:val="00C614B1"/>
    <w:rsid w:val="00C61A16"/>
    <w:rsid w:val="00C61CE6"/>
    <w:rsid w:val="00C61F20"/>
    <w:rsid w:val="00C64977"/>
    <w:rsid w:val="00C66C14"/>
    <w:rsid w:val="00C67B00"/>
    <w:rsid w:val="00C70FBF"/>
    <w:rsid w:val="00C74382"/>
    <w:rsid w:val="00C747A3"/>
    <w:rsid w:val="00C74903"/>
    <w:rsid w:val="00C753B0"/>
    <w:rsid w:val="00C76D75"/>
    <w:rsid w:val="00C77533"/>
    <w:rsid w:val="00C777AD"/>
    <w:rsid w:val="00C80694"/>
    <w:rsid w:val="00C808AE"/>
    <w:rsid w:val="00C81B83"/>
    <w:rsid w:val="00C81BE9"/>
    <w:rsid w:val="00C81EB3"/>
    <w:rsid w:val="00C842D7"/>
    <w:rsid w:val="00C853DF"/>
    <w:rsid w:val="00C85763"/>
    <w:rsid w:val="00C90BEA"/>
    <w:rsid w:val="00C91D45"/>
    <w:rsid w:val="00C9282E"/>
    <w:rsid w:val="00C9286B"/>
    <w:rsid w:val="00C93B7D"/>
    <w:rsid w:val="00C93DE4"/>
    <w:rsid w:val="00C9417C"/>
    <w:rsid w:val="00C945EA"/>
    <w:rsid w:val="00C94A53"/>
    <w:rsid w:val="00C96240"/>
    <w:rsid w:val="00C974A2"/>
    <w:rsid w:val="00CA285B"/>
    <w:rsid w:val="00CA5999"/>
    <w:rsid w:val="00CA5FFC"/>
    <w:rsid w:val="00CA67AC"/>
    <w:rsid w:val="00CA782D"/>
    <w:rsid w:val="00CA7CA3"/>
    <w:rsid w:val="00CB0C66"/>
    <w:rsid w:val="00CB0E35"/>
    <w:rsid w:val="00CB1683"/>
    <w:rsid w:val="00CB2BCC"/>
    <w:rsid w:val="00CB50EC"/>
    <w:rsid w:val="00CB6C92"/>
    <w:rsid w:val="00CC216D"/>
    <w:rsid w:val="00CC241C"/>
    <w:rsid w:val="00CC2590"/>
    <w:rsid w:val="00CC293C"/>
    <w:rsid w:val="00CC31C3"/>
    <w:rsid w:val="00CC3750"/>
    <w:rsid w:val="00CC394E"/>
    <w:rsid w:val="00CC3CAF"/>
    <w:rsid w:val="00CC3FE3"/>
    <w:rsid w:val="00CC4631"/>
    <w:rsid w:val="00CC6128"/>
    <w:rsid w:val="00CC6CD5"/>
    <w:rsid w:val="00CD0D38"/>
    <w:rsid w:val="00CD1591"/>
    <w:rsid w:val="00CD1E61"/>
    <w:rsid w:val="00CD2054"/>
    <w:rsid w:val="00CD21D3"/>
    <w:rsid w:val="00CD23B4"/>
    <w:rsid w:val="00CD384F"/>
    <w:rsid w:val="00CD41D5"/>
    <w:rsid w:val="00CD43C2"/>
    <w:rsid w:val="00CD4574"/>
    <w:rsid w:val="00CD45E6"/>
    <w:rsid w:val="00CD4733"/>
    <w:rsid w:val="00CD5052"/>
    <w:rsid w:val="00CD5FAB"/>
    <w:rsid w:val="00CE009A"/>
    <w:rsid w:val="00CE0366"/>
    <w:rsid w:val="00CE080D"/>
    <w:rsid w:val="00CE0882"/>
    <w:rsid w:val="00CE0894"/>
    <w:rsid w:val="00CE0AF6"/>
    <w:rsid w:val="00CE0B4B"/>
    <w:rsid w:val="00CE0D7A"/>
    <w:rsid w:val="00CE4A0D"/>
    <w:rsid w:val="00CE59E0"/>
    <w:rsid w:val="00CE5E12"/>
    <w:rsid w:val="00CE607E"/>
    <w:rsid w:val="00CE6739"/>
    <w:rsid w:val="00CE744E"/>
    <w:rsid w:val="00CE77B6"/>
    <w:rsid w:val="00CF0900"/>
    <w:rsid w:val="00CF0B07"/>
    <w:rsid w:val="00CF1C4E"/>
    <w:rsid w:val="00CF3D39"/>
    <w:rsid w:val="00CF3E80"/>
    <w:rsid w:val="00CF44EB"/>
    <w:rsid w:val="00CF49C5"/>
    <w:rsid w:val="00CF568E"/>
    <w:rsid w:val="00CF56B7"/>
    <w:rsid w:val="00CF5BDA"/>
    <w:rsid w:val="00CF6BCC"/>
    <w:rsid w:val="00CF71CA"/>
    <w:rsid w:val="00D00550"/>
    <w:rsid w:val="00D01E38"/>
    <w:rsid w:val="00D027EE"/>
    <w:rsid w:val="00D0282B"/>
    <w:rsid w:val="00D02D45"/>
    <w:rsid w:val="00D0355E"/>
    <w:rsid w:val="00D04AA1"/>
    <w:rsid w:val="00D06996"/>
    <w:rsid w:val="00D06E50"/>
    <w:rsid w:val="00D10583"/>
    <w:rsid w:val="00D106DB"/>
    <w:rsid w:val="00D10B93"/>
    <w:rsid w:val="00D11219"/>
    <w:rsid w:val="00D11C95"/>
    <w:rsid w:val="00D135DD"/>
    <w:rsid w:val="00D138F8"/>
    <w:rsid w:val="00D13A62"/>
    <w:rsid w:val="00D142E1"/>
    <w:rsid w:val="00D14A33"/>
    <w:rsid w:val="00D15B42"/>
    <w:rsid w:val="00D161AE"/>
    <w:rsid w:val="00D164C0"/>
    <w:rsid w:val="00D16ABC"/>
    <w:rsid w:val="00D16E9D"/>
    <w:rsid w:val="00D172E5"/>
    <w:rsid w:val="00D20FDC"/>
    <w:rsid w:val="00D23C36"/>
    <w:rsid w:val="00D23C72"/>
    <w:rsid w:val="00D24ADD"/>
    <w:rsid w:val="00D24BC3"/>
    <w:rsid w:val="00D25C04"/>
    <w:rsid w:val="00D25F6E"/>
    <w:rsid w:val="00D260CD"/>
    <w:rsid w:val="00D267E1"/>
    <w:rsid w:val="00D277A7"/>
    <w:rsid w:val="00D30A6E"/>
    <w:rsid w:val="00D30B43"/>
    <w:rsid w:val="00D315E3"/>
    <w:rsid w:val="00D319A7"/>
    <w:rsid w:val="00D322B2"/>
    <w:rsid w:val="00D33DEA"/>
    <w:rsid w:val="00D34E3F"/>
    <w:rsid w:val="00D35057"/>
    <w:rsid w:val="00D360C9"/>
    <w:rsid w:val="00D37135"/>
    <w:rsid w:val="00D405A8"/>
    <w:rsid w:val="00D41515"/>
    <w:rsid w:val="00D42B88"/>
    <w:rsid w:val="00D42FBC"/>
    <w:rsid w:val="00D443FE"/>
    <w:rsid w:val="00D45C81"/>
    <w:rsid w:val="00D470A2"/>
    <w:rsid w:val="00D509CA"/>
    <w:rsid w:val="00D5121C"/>
    <w:rsid w:val="00D5139B"/>
    <w:rsid w:val="00D520B4"/>
    <w:rsid w:val="00D52BD3"/>
    <w:rsid w:val="00D531BE"/>
    <w:rsid w:val="00D54143"/>
    <w:rsid w:val="00D54781"/>
    <w:rsid w:val="00D54BFE"/>
    <w:rsid w:val="00D55680"/>
    <w:rsid w:val="00D56C64"/>
    <w:rsid w:val="00D57D9D"/>
    <w:rsid w:val="00D60A40"/>
    <w:rsid w:val="00D61C89"/>
    <w:rsid w:val="00D62984"/>
    <w:rsid w:val="00D62FAB"/>
    <w:rsid w:val="00D63E2C"/>
    <w:rsid w:val="00D645FE"/>
    <w:rsid w:val="00D6654B"/>
    <w:rsid w:val="00D66ECC"/>
    <w:rsid w:val="00D66F33"/>
    <w:rsid w:val="00D67B4C"/>
    <w:rsid w:val="00D709AE"/>
    <w:rsid w:val="00D71AF5"/>
    <w:rsid w:val="00D73076"/>
    <w:rsid w:val="00D73101"/>
    <w:rsid w:val="00D738BC"/>
    <w:rsid w:val="00D73CE2"/>
    <w:rsid w:val="00D74012"/>
    <w:rsid w:val="00D744A7"/>
    <w:rsid w:val="00D74F56"/>
    <w:rsid w:val="00D7515B"/>
    <w:rsid w:val="00D75F8F"/>
    <w:rsid w:val="00D76696"/>
    <w:rsid w:val="00D77A64"/>
    <w:rsid w:val="00D80697"/>
    <w:rsid w:val="00D8137A"/>
    <w:rsid w:val="00D81975"/>
    <w:rsid w:val="00D8206D"/>
    <w:rsid w:val="00D83055"/>
    <w:rsid w:val="00D841EE"/>
    <w:rsid w:val="00D850E4"/>
    <w:rsid w:val="00D8570F"/>
    <w:rsid w:val="00D859F9"/>
    <w:rsid w:val="00D91005"/>
    <w:rsid w:val="00D9108D"/>
    <w:rsid w:val="00D912AD"/>
    <w:rsid w:val="00D916D0"/>
    <w:rsid w:val="00D918A1"/>
    <w:rsid w:val="00D91CA5"/>
    <w:rsid w:val="00D9224C"/>
    <w:rsid w:val="00D927E5"/>
    <w:rsid w:val="00D92A2A"/>
    <w:rsid w:val="00D92BDF"/>
    <w:rsid w:val="00D93341"/>
    <w:rsid w:val="00D94724"/>
    <w:rsid w:val="00D948DB"/>
    <w:rsid w:val="00D94A0C"/>
    <w:rsid w:val="00D94EAC"/>
    <w:rsid w:val="00D95A52"/>
    <w:rsid w:val="00D96680"/>
    <w:rsid w:val="00DA0753"/>
    <w:rsid w:val="00DA1B68"/>
    <w:rsid w:val="00DA3817"/>
    <w:rsid w:val="00DA3A8A"/>
    <w:rsid w:val="00DA3BB4"/>
    <w:rsid w:val="00DA5008"/>
    <w:rsid w:val="00DA6260"/>
    <w:rsid w:val="00DA647B"/>
    <w:rsid w:val="00DA6E98"/>
    <w:rsid w:val="00DA724A"/>
    <w:rsid w:val="00DB058F"/>
    <w:rsid w:val="00DB11AE"/>
    <w:rsid w:val="00DB219C"/>
    <w:rsid w:val="00DB3F4F"/>
    <w:rsid w:val="00DB404D"/>
    <w:rsid w:val="00DB45A6"/>
    <w:rsid w:val="00DB4CE1"/>
    <w:rsid w:val="00DB4DF3"/>
    <w:rsid w:val="00DB4E1B"/>
    <w:rsid w:val="00DB5E6B"/>
    <w:rsid w:val="00DB60E6"/>
    <w:rsid w:val="00DB69A2"/>
    <w:rsid w:val="00DB7084"/>
    <w:rsid w:val="00DB7DF0"/>
    <w:rsid w:val="00DC09CF"/>
    <w:rsid w:val="00DC11A5"/>
    <w:rsid w:val="00DC1A15"/>
    <w:rsid w:val="00DC249C"/>
    <w:rsid w:val="00DC26E7"/>
    <w:rsid w:val="00DC2BFD"/>
    <w:rsid w:val="00DC2F13"/>
    <w:rsid w:val="00DC2F3A"/>
    <w:rsid w:val="00DC34C6"/>
    <w:rsid w:val="00DC35AD"/>
    <w:rsid w:val="00DC3D4D"/>
    <w:rsid w:val="00DC42E5"/>
    <w:rsid w:val="00DC5CE9"/>
    <w:rsid w:val="00DC6132"/>
    <w:rsid w:val="00DC6442"/>
    <w:rsid w:val="00DC747F"/>
    <w:rsid w:val="00DC78F7"/>
    <w:rsid w:val="00DD06D6"/>
    <w:rsid w:val="00DD0D81"/>
    <w:rsid w:val="00DD2140"/>
    <w:rsid w:val="00DD536F"/>
    <w:rsid w:val="00DD7477"/>
    <w:rsid w:val="00DD7C52"/>
    <w:rsid w:val="00DD7FFB"/>
    <w:rsid w:val="00DE01BC"/>
    <w:rsid w:val="00DE032E"/>
    <w:rsid w:val="00DE0688"/>
    <w:rsid w:val="00DE1461"/>
    <w:rsid w:val="00DE1C0C"/>
    <w:rsid w:val="00DE2C64"/>
    <w:rsid w:val="00DE3958"/>
    <w:rsid w:val="00DE5763"/>
    <w:rsid w:val="00DE74A9"/>
    <w:rsid w:val="00DF0706"/>
    <w:rsid w:val="00DF2365"/>
    <w:rsid w:val="00DF3625"/>
    <w:rsid w:val="00DF4614"/>
    <w:rsid w:val="00DF666C"/>
    <w:rsid w:val="00E005D4"/>
    <w:rsid w:val="00E010D7"/>
    <w:rsid w:val="00E014EF"/>
    <w:rsid w:val="00E034B9"/>
    <w:rsid w:val="00E03906"/>
    <w:rsid w:val="00E03B33"/>
    <w:rsid w:val="00E055B6"/>
    <w:rsid w:val="00E055E4"/>
    <w:rsid w:val="00E06822"/>
    <w:rsid w:val="00E06839"/>
    <w:rsid w:val="00E06A9E"/>
    <w:rsid w:val="00E0780D"/>
    <w:rsid w:val="00E1036E"/>
    <w:rsid w:val="00E10400"/>
    <w:rsid w:val="00E126C1"/>
    <w:rsid w:val="00E15676"/>
    <w:rsid w:val="00E158A5"/>
    <w:rsid w:val="00E16DBE"/>
    <w:rsid w:val="00E172EB"/>
    <w:rsid w:val="00E1739D"/>
    <w:rsid w:val="00E17931"/>
    <w:rsid w:val="00E1797B"/>
    <w:rsid w:val="00E17B41"/>
    <w:rsid w:val="00E17BC1"/>
    <w:rsid w:val="00E23E55"/>
    <w:rsid w:val="00E23ED2"/>
    <w:rsid w:val="00E247B3"/>
    <w:rsid w:val="00E24EF9"/>
    <w:rsid w:val="00E26589"/>
    <w:rsid w:val="00E26B9E"/>
    <w:rsid w:val="00E2750E"/>
    <w:rsid w:val="00E277F9"/>
    <w:rsid w:val="00E3063A"/>
    <w:rsid w:val="00E309EC"/>
    <w:rsid w:val="00E335AC"/>
    <w:rsid w:val="00E33ABB"/>
    <w:rsid w:val="00E33CD6"/>
    <w:rsid w:val="00E34EB5"/>
    <w:rsid w:val="00E35DF0"/>
    <w:rsid w:val="00E3666D"/>
    <w:rsid w:val="00E40350"/>
    <w:rsid w:val="00E40B18"/>
    <w:rsid w:val="00E4131E"/>
    <w:rsid w:val="00E418CA"/>
    <w:rsid w:val="00E41A19"/>
    <w:rsid w:val="00E41D34"/>
    <w:rsid w:val="00E4279E"/>
    <w:rsid w:val="00E44185"/>
    <w:rsid w:val="00E446AC"/>
    <w:rsid w:val="00E45B29"/>
    <w:rsid w:val="00E46AF8"/>
    <w:rsid w:val="00E46DE2"/>
    <w:rsid w:val="00E500B9"/>
    <w:rsid w:val="00E50BB9"/>
    <w:rsid w:val="00E52C0C"/>
    <w:rsid w:val="00E52F5D"/>
    <w:rsid w:val="00E53271"/>
    <w:rsid w:val="00E53604"/>
    <w:rsid w:val="00E54CE0"/>
    <w:rsid w:val="00E55BDE"/>
    <w:rsid w:val="00E56010"/>
    <w:rsid w:val="00E560A8"/>
    <w:rsid w:val="00E57B75"/>
    <w:rsid w:val="00E57E0E"/>
    <w:rsid w:val="00E60C15"/>
    <w:rsid w:val="00E60F91"/>
    <w:rsid w:val="00E61887"/>
    <w:rsid w:val="00E621CC"/>
    <w:rsid w:val="00E628B0"/>
    <w:rsid w:val="00E62CCE"/>
    <w:rsid w:val="00E632C6"/>
    <w:rsid w:val="00E6411D"/>
    <w:rsid w:val="00E64242"/>
    <w:rsid w:val="00E6505D"/>
    <w:rsid w:val="00E66D3B"/>
    <w:rsid w:val="00E673F5"/>
    <w:rsid w:val="00E7007A"/>
    <w:rsid w:val="00E7021B"/>
    <w:rsid w:val="00E717AD"/>
    <w:rsid w:val="00E728BD"/>
    <w:rsid w:val="00E738B2"/>
    <w:rsid w:val="00E73A53"/>
    <w:rsid w:val="00E7411B"/>
    <w:rsid w:val="00E74136"/>
    <w:rsid w:val="00E74E5E"/>
    <w:rsid w:val="00E7517A"/>
    <w:rsid w:val="00E76F9A"/>
    <w:rsid w:val="00E77318"/>
    <w:rsid w:val="00E779C4"/>
    <w:rsid w:val="00E77C64"/>
    <w:rsid w:val="00E80554"/>
    <w:rsid w:val="00E80C74"/>
    <w:rsid w:val="00E80E0F"/>
    <w:rsid w:val="00E8116F"/>
    <w:rsid w:val="00E8164D"/>
    <w:rsid w:val="00E81755"/>
    <w:rsid w:val="00E82141"/>
    <w:rsid w:val="00E8253F"/>
    <w:rsid w:val="00E826A6"/>
    <w:rsid w:val="00E83954"/>
    <w:rsid w:val="00E83B25"/>
    <w:rsid w:val="00E84529"/>
    <w:rsid w:val="00E846D9"/>
    <w:rsid w:val="00E858C5"/>
    <w:rsid w:val="00E85CC3"/>
    <w:rsid w:val="00E86551"/>
    <w:rsid w:val="00E8712A"/>
    <w:rsid w:val="00E91CF6"/>
    <w:rsid w:val="00E92338"/>
    <w:rsid w:val="00E9393A"/>
    <w:rsid w:val="00E93A63"/>
    <w:rsid w:val="00E94623"/>
    <w:rsid w:val="00E94778"/>
    <w:rsid w:val="00E95F5F"/>
    <w:rsid w:val="00E97A7A"/>
    <w:rsid w:val="00EA0271"/>
    <w:rsid w:val="00EA1B72"/>
    <w:rsid w:val="00EA2CCA"/>
    <w:rsid w:val="00EA32D7"/>
    <w:rsid w:val="00EA40D6"/>
    <w:rsid w:val="00EA4496"/>
    <w:rsid w:val="00EA5FAA"/>
    <w:rsid w:val="00EA674B"/>
    <w:rsid w:val="00EA72D9"/>
    <w:rsid w:val="00EA777A"/>
    <w:rsid w:val="00EB12D4"/>
    <w:rsid w:val="00EB2D4C"/>
    <w:rsid w:val="00EB2E8B"/>
    <w:rsid w:val="00EB4396"/>
    <w:rsid w:val="00EB59FB"/>
    <w:rsid w:val="00EB6E3C"/>
    <w:rsid w:val="00EC13E9"/>
    <w:rsid w:val="00EC1770"/>
    <w:rsid w:val="00EC3302"/>
    <w:rsid w:val="00EC3671"/>
    <w:rsid w:val="00EC369A"/>
    <w:rsid w:val="00EC492E"/>
    <w:rsid w:val="00EC5071"/>
    <w:rsid w:val="00EC55A1"/>
    <w:rsid w:val="00EC5E4C"/>
    <w:rsid w:val="00EC5F26"/>
    <w:rsid w:val="00EC7099"/>
    <w:rsid w:val="00EC7365"/>
    <w:rsid w:val="00EC7801"/>
    <w:rsid w:val="00ED0245"/>
    <w:rsid w:val="00ED0A48"/>
    <w:rsid w:val="00ED0C71"/>
    <w:rsid w:val="00ED1044"/>
    <w:rsid w:val="00ED200D"/>
    <w:rsid w:val="00ED301E"/>
    <w:rsid w:val="00ED3E51"/>
    <w:rsid w:val="00ED4113"/>
    <w:rsid w:val="00ED51C1"/>
    <w:rsid w:val="00ED6374"/>
    <w:rsid w:val="00ED6B6A"/>
    <w:rsid w:val="00ED6B9B"/>
    <w:rsid w:val="00ED71CA"/>
    <w:rsid w:val="00ED7AB5"/>
    <w:rsid w:val="00ED7F8B"/>
    <w:rsid w:val="00EE0B45"/>
    <w:rsid w:val="00EE1333"/>
    <w:rsid w:val="00EE1DAA"/>
    <w:rsid w:val="00EE2089"/>
    <w:rsid w:val="00EE3A18"/>
    <w:rsid w:val="00EE406F"/>
    <w:rsid w:val="00EE420C"/>
    <w:rsid w:val="00EE5D02"/>
    <w:rsid w:val="00EE6A8E"/>
    <w:rsid w:val="00EE6E51"/>
    <w:rsid w:val="00EE73A3"/>
    <w:rsid w:val="00EE7515"/>
    <w:rsid w:val="00EE7FB2"/>
    <w:rsid w:val="00EF17DB"/>
    <w:rsid w:val="00EF3028"/>
    <w:rsid w:val="00EF323C"/>
    <w:rsid w:val="00EF32AE"/>
    <w:rsid w:val="00EF42B6"/>
    <w:rsid w:val="00EF4E3E"/>
    <w:rsid w:val="00EF5876"/>
    <w:rsid w:val="00EF6A31"/>
    <w:rsid w:val="00EF6D8B"/>
    <w:rsid w:val="00EF7387"/>
    <w:rsid w:val="00EF7394"/>
    <w:rsid w:val="00EF777F"/>
    <w:rsid w:val="00F0000E"/>
    <w:rsid w:val="00F0294D"/>
    <w:rsid w:val="00F02D4E"/>
    <w:rsid w:val="00F03204"/>
    <w:rsid w:val="00F03BCD"/>
    <w:rsid w:val="00F051B0"/>
    <w:rsid w:val="00F059F4"/>
    <w:rsid w:val="00F05C19"/>
    <w:rsid w:val="00F06421"/>
    <w:rsid w:val="00F0681A"/>
    <w:rsid w:val="00F06EBE"/>
    <w:rsid w:val="00F078D2"/>
    <w:rsid w:val="00F0794C"/>
    <w:rsid w:val="00F103BF"/>
    <w:rsid w:val="00F10C46"/>
    <w:rsid w:val="00F10E17"/>
    <w:rsid w:val="00F11A00"/>
    <w:rsid w:val="00F11FF8"/>
    <w:rsid w:val="00F12E48"/>
    <w:rsid w:val="00F14052"/>
    <w:rsid w:val="00F15B95"/>
    <w:rsid w:val="00F1642F"/>
    <w:rsid w:val="00F168F6"/>
    <w:rsid w:val="00F20954"/>
    <w:rsid w:val="00F20A4D"/>
    <w:rsid w:val="00F210E5"/>
    <w:rsid w:val="00F2152A"/>
    <w:rsid w:val="00F224B6"/>
    <w:rsid w:val="00F226AA"/>
    <w:rsid w:val="00F23467"/>
    <w:rsid w:val="00F2421A"/>
    <w:rsid w:val="00F24DB3"/>
    <w:rsid w:val="00F25BDF"/>
    <w:rsid w:val="00F26445"/>
    <w:rsid w:val="00F270D3"/>
    <w:rsid w:val="00F27285"/>
    <w:rsid w:val="00F27901"/>
    <w:rsid w:val="00F27C4F"/>
    <w:rsid w:val="00F27F6B"/>
    <w:rsid w:val="00F30628"/>
    <w:rsid w:val="00F30B58"/>
    <w:rsid w:val="00F3149F"/>
    <w:rsid w:val="00F32863"/>
    <w:rsid w:val="00F32CD4"/>
    <w:rsid w:val="00F32F07"/>
    <w:rsid w:val="00F33956"/>
    <w:rsid w:val="00F33A4B"/>
    <w:rsid w:val="00F34EE2"/>
    <w:rsid w:val="00F353F8"/>
    <w:rsid w:val="00F3589D"/>
    <w:rsid w:val="00F371FF"/>
    <w:rsid w:val="00F403F9"/>
    <w:rsid w:val="00F409BE"/>
    <w:rsid w:val="00F40BFF"/>
    <w:rsid w:val="00F41041"/>
    <w:rsid w:val="00F42291"/>
    <w:rsid w:val="00F43960"/>
    <w:rsid w:val="00F4464C"/>
    <w:rsid w:val="00F46095"/>
    <w:rsid w:val="00F46126"/>
    <w:rsid w:val="00F47346"/>
    <w:rsid w:val="00F47D72"/>
    <w:rsid w:val="00F51873"/>
    <w:rsid w:val="00F52E2C"/>
    <w:rsid w:val="00F544BC"/>
    <w:rsid w:val="00F5477D"/>
    <w:rsid w:val="00F54DCE"/>
    <w:rsid w:val="00F55A27"/>
    <w:rsid w:val="00F55C38"/>
    <w:rsid w:val="00F563B4"/>
    <w:rsid w:val="00F56728"/>
    <w:rsid w:val="00F56845"/>
    <w:rsid w:val="00F575CD"/>
    <w:rsid w:val="00F57CC0"/>
    <w:rsid w:val="00F60027"/>
    <w:rsid w:val="00F60502"/>
    <w:rsid w:val="00F60798"/>
    <w:rsid w:val="00F619D3"/>
    <w:rsid w:val="00F62331"/>
    <w:rsid w:val="00F62A8F"/>
    <w:rsid w:val="00F62B56"/>
    <w:rsid w:val="00F62D7F"/>
    <w:rsid w:val="00F64F2E"/>
    <w:rsid w:val="00F65357"/>
    <w:rsid w:val="00F66244"/>
    <w:rsid w:val="00F66F16"/>
    <w:rsid w:val="00F679C7"/>
    <w:rsid w:val="00F67A8C"/>
    <w:rsid w:val="00F70452"/>
    <w:rsid w:val="00F71585"/>
    <w:rsid w:val="00F72445"/>
    <w:rsid w:val="00F725DC"/>
    <w:rsid w:val="00F7284D"/>
    <w:rsid w:val="00F73919"/>
    <w:rsid w:val="00F73CEA"/>
    <w:rsid w:val="00F74A3F"/>
    <w:rsid w:val="00F76093"/>
    <w:rsid w:val="00F764CC"/>
    <w:rsid w:val="00F76943"/>
    <w:rsid w:val="00F77408"/>
    <w:rsid w:val="00F774D4"/>
    <w:rsid w:val="00F77824"/>
    <w:rsid w:val="00F77E58"/>
    <w:rsid w:val="00F8076D"/>
    <w:rsid w:val="00F83B32"/>
    <w:rsid w:val="00F83FF3"/>
    <w:rsid w:val="00F852DA"/>
    <w:rsid w:val="00F856D1"/>
    <w:rsid w:val="00F864A6"/>
    <w:rsid w:val="00F8695C"/>
    <w:rsid w:val="00F8741A"/>
    <w:rsid w:val="00F87CF4"/>
    <w:rsid w:val="00F87D66"/>
    <w:rsid w:val="00F902DF"/>
    <w:rsid w:val="00F90FB9"/>
    <w:rsid w:val="00F92E52"/>
    <w:rsid w:val="00F949DC"/>
    <w:rsid w:val="00F95D1D"/>
    <w:rsid w:val="00F97F4F"/>
    <w:rsid w:val="00FA0E4A"/>
    <w:rsid w:val="00FA0FAD"/>
    <w:rsid w:val="00FA17AD"/>
    <w:rsid w:val="00FA21BF"/>
    <w:rsid w:val="00FA2FA1"/>
    <w:rsid w:val="00FA5AB3"/>
    <w:rsid w:val="00FA6AC2"/>
    <w:rsid w:val="00FA6D4E"/>
    <w:rsid w:val="00FA6FD5"/>
    <w:rsid w:val="00FB0388"/>
    <w:rsid w:val="00FB130E"/>
    <w:rsid w:val="00FB3CD9"/>
    <w:rsid w:val="00FB4565"/>
    <w:rsid w:val="00FB4E9C"/>
    <w:rsid w:val="00FB7DD0"/>
    <w:rsid w:val="00FC05B0"/>
    <w:rsid w:val="00FC196A"/>
    <w:rsid w:val="00FC3D42"/>
    <w:rsid w:val="00FC4155"/>
    <w:rsid w:val="00FC4FD3"/>
    <w:rsid w:val="00FC55BB"/>
    <w:rsid w:val="00FC5B22"/>
    <w:rsid w:val="00FC6E82"/>
    <w:rsid w:val="00FD01E2"/>
    <w:rsid w:val="00FD01ED"/>
    <w:rsid w:val="00FD07BC"/>
    <w:rsid w:val="00FD1870"/>
    <w:rsid w:val="00FD1BBE"/>
    <w:rsid w:val="00FD27AF"/>
    <w:rsid w:val="00FD2813"/>
    <w:rsid w:val="00FD2A76"/>
    <w:rsid w:val="00FD2B35"/>
    <w:rsid w:val="00FD3018"/>
    <w:rsid w:val="00FD31B9"/>
    <w:rsid w:val="00FD35B3"/>
    <w:rsid w:val="00FD3A45"/>
    <w:rsid w:val="00FD554A"/>
    <w:rsid w:val="00FD67E7"/>
    <w:rsid w:val="00FD708C"/>
    <w:rsid w:val="00FD7464"/>
    <w:rsid w:val="00FD7C1F"/>
    <w:rsid w:val="00FE01C0"/>
    <w:rsid w:val="00FE0714"/>
    <w:rsid w:val="00FE0BFF"/>
    <w:rsid w:val="00FE1A4D"/>
    <w:rsid w:val="00FE1E95"/>
    <w:rsid w:val="00FE215A"/>
    <w:rsid w:val="00FE21D0"/>
    <w:rsid w:val="00FE29C3"/>
    <w:rsid w:val="00FE2F2B"/>
    <w:rsid w:val="00FE455E"/>
    <w:rsid w:val="00FE4849"/>
    <w:rsid w:val="00FE7068"/>
    <w:rsid w:val="00FF03A4"/>
    <w:rsid w:val="00FF08CA"/>
    <w:rsid w:val="00FF0C43"/>
    <w:rsid w:val="00FF0CD8"/>
    <w:rsid w:val="00FF2928"/>
    <w:rsid w:val="00FF2D23"/>
    <w:rsid w:val="00FF3310"/>
    <w:rsid w:val="00FF37CF"/>
    <w:rsid w:val="00FF3A4C"/>
    <w:rsid w:val="00FF419D"/>
    <w:rsid w:val="00FF4244"/>
    <w:rsid w:val="00FF5990"/>
    <w:rsid w:val="00FF69FA"/>
    <w:rsid w:val="00FF7451"/>
    <w:rsid w:val="00FF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A53CCC"/>
  <w15:docId w15:val="{0F4E074C-A5C4-4E5E-832F-EF8AC812C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1156"/>
    <w:pPr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1156"/>
    <w:pPr>
      <w:keepNext/>
      <w:keepLines/>
      <w:outlineLvl w:val="0"/>
    </w:pPr>
    <w:rPr>
      <w:rFonts w:ascii="Arial" w:hAnsi="Arial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95A52"/>
    <w:pPr>
      <w:keepNext/>
      <w:keepLines/>
      <w:outlineLvl w:val="1"/>
    </w:pPr>
    <w:rPr>
      <w:rFonts w:ascii="Arial" w:eastAsia="Times New Roman" w:hAnsi="Arial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locked/>
    <w:rsid w:val="00AF2F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A3115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31156"/>
    <w:rPr>
      <w:rFonts w:ascii="Arial" w:hAnsi="Arial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95A52"/>
    <w:rPr>
      <w:rFonts w:ascii="Arial" w:eastAsia="Times New Roman" w:hAnsi="Arial"/>
      <w:b/>
      <w:bCs/>
      <w:sz w:val="24"/>
      <w:szCs w:val="26"/>
    </w:rPr>
  </w:style>
  <w:style w:type="paragraph" w:styleId="ListParagraph">
    <w:name w:val="List Paragraph"/>
    <w:basedOn w:val="Normal"/>
    <w:uiPriority w:val="99"/>
    <w:qFormat/>
    <w:rsid w:val="00A31156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4A7EB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F7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F74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50AE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1C5CF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C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CF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CF8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074CA"/>
    <w:pPr>
      <w:spacing w:before="100" w:beforeAutospacing="1" w:after="100" w:afterAutospacing="1" w:line="240" w:lineRule="auto"/>
    </w:pPr>
    <w:rPr>
      <w:rFonts w:eastAsia="Times New Roman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rsid w:val="006416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416E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416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416E3"/>
    <w:rPr>
      <w:rFonts w:cs="Times New Roman"/>
    </w:rPr>
  </w:style>
  <w:style w:type="paragraph" w:styleId="ListBullet">
    <w:name w:val="List Bullet"/>
    <w:basedOn w:val="Normal"/>
    <w:uiPriority w:val="99"/>
    <w:rsid w:val="00FA2FA1"/>
    <w:pPr>
      <w:ind w:left="360" w:hanging="360"/>
    </w:pPr>
  </w:style>
  <w:style w:type="paragraph" w:customStyle="1" w:styleId="Default">
    <w:name w:val="Default"/>
    <w:link w:val="DefaultChar"/>
    <w:rsid w:val="0076280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FR" w:eastAsia="fr-FR"/>
    </w:rPr>
  </w:style>
  <w:style w:type="paragraph" w:styleId="BodyText">
    <w:name w:val="Body Text"/>
    <w:basedOn w:val="Normal"/>
    <w:link w:val="BodyTextChar"/>
    <w:uiPriority w:val="99"/>
    <w:rsid w:val="00D91005"/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A144F1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20D3A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6432D1"/>
  </w:style>
  <w:style w:type="paragraph" w:customStyle="1" w:styleId="Tabletext">
    <w:name w:val="Table text"/>
    <w:basedOn w:val="Default"/>
    <w:link w:val="TabletextChar"/>
    <w:qFormat/>
    <w:rsid w:val="00A31156"/>
    <w:rPr>
      <w:sz w:val="20"/>
      <w:szCs w:val="20"/>
    </w:rPr>
  </w:style>
  <w:style w:type="character" w:customStyle="1" w:styleId="DefaultChar">
    <w:name w:val="Default Char"/>
    <w:basedOn w:val="DefaultParagraphFont"/>
    <w:link w:val="Default"/>
    <w:rsid w:val="009D1608"/>
    <w:rPr>
      <w:rFonts w:ascii="Times New Roman" w:hAnsi="Times New Roman"/>
      <w:color w:val="000000"/>
      <w:sz w:val="24"/>
      <w:szCs w:val="24"/>
      <w:lang w:val="fr-FR" w:eastAsia="fr-FR"/>
    </w:rPr>
  </w:style>
  <w:style w:type="character" w:customStyle="1" w:styleId="TabletextChar">
    <w:name w:val="Table text Char"/>
    <w:basedOn w:val="DefaultChar"/>
    <w:link w:val="Tabletext"/>
    <w:rsid w:val="00A31156"/>
    <w:rPr>
      <w:rFonts w:ascii="Times New Roman" w:hAnsi="Times New Roman"/>
      <w:color w:val="000000"/>
      <w:sz w:val="20"/>
      <w:szCs w:val="20"/>
      <w:lang w:val="fr-FR" w:eastAsia="fr-FR"/>
    </w:rPr>
  </w:style>
  <w:style w:type="paragraph" w:customStyle="1" w:styleId="BodytextAgency">
    <w:name w:val="Body text (Agency)"/>
    <w:basedOn w:val="Normal"/>
    <w:qFormat/>
    <w:rsid w:val="00A31156"/>
    <w:pP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paragraph" w:customStyle="1" w:styleId="01NormalSAPText">
    <w:name w:val="01. Normal SAP Text"/>
    <w:basedOn w:val="Normal"/>
    <w:link w:val="01NormalSAPTextChar"/>
    <w:autoRedefine/>
    <w:qFormat/>
    <w:rsid w:val="00A31156"/>
    <w:pPr>
      <w:spacing w:line="360" w:lineRule="auto"/>
    </w:pPr>
    <w:rPr>
      <w:rFonts w:eastAsia="Arial Unicode MS"/>
      <w:szCs w:val="24"/>
      <w:lang w:val="en-GB" w:eastAsia="x-none" w:bidi="en-US"/>
    </w:rPr>
  </w:style>
  <w:style w:type="character" w:customStyle="1" w:styleId="01NormalSAPTextChar">
    <w:name w:val="01. Normal SAP Text Char"/>
    <w:basedOn w:val="DefaultParagraphFont"/>
    <w:link w:val="01NormalSAPText"/>
    <w:rsid w:val="00A31156"/>
    <w:rPr>
      <w:rFonts w:ascii="Times New Roman" w:eastAsia="Arial Unicode MS" w:hAnsi="Times New Roman"/>
      <w:sz w:val="24"/>
      <w:szCs w:val="24"/>
      <w:lang w:val="en-GB" w:eastAsia="x-none" w:bidi="en-US"/>
    </w:rPr>
  </w:style>
  <w:style w:type="paragraph" w:customStyle="1" w:styleId="03Bullet1SAPTextl">
    <w:name w:val="03. Bullet 1 SAP Textl"/>
    <w:basedOn w:val="01NormalSAPText"/>
    <w:link w:val="03Bullet1SAPTextlChar"/>
    <w:qFormat/>
    <w:rsid w:val="00A31156"/>
    <w:pPr>
      <w:numPr>
        <w:numId w:val="24"/>
      </w:numPr>
    </w:pPr>
  </w:style>
  <w:style w:type="character" w:customStyle="1" w:styleId="03Bullet1SAPTextlChar">
    <w:name w:val="03. Bullet 1 SAP Textl Char"/>
    <w:basedOn w:val="DefaultParagraphFont"/>
    <w:link w:val="03Bullet1SAPTextl"/>
    <w:rsid w:val="00A31156"/>
    <w:rPr>
      <w:rFonts w:ascii="Times New Roman" w:eastAsia="Arial Unicode MS" w:hAnsi="Times New Roman"/>
      <w:sz w:val="24"/>
      <w:szCs w:val="24"/>
      <w:lang w:val="en-GB" w:eastAsia="x-none" w:bidi="en-US"/>
    </w:rPr>
  </w:style>
  <w:style w:type="paragraph" w:customStyle="1" w:styleId="BodyText0">
    <w:name w:val="BodyText"/>
    <w:basedOn w:val="Normal"/>
    <w:link w:val="BodyTextChar0"/>
    <w:qFormat/>
    <w:rsid w:val="00A31156"/>
    <w:pPr>
      <w:spacing w:line="360" w:lineRule="auto"/>
    </w:pPr>
    <w:rPr>
      <w:rFonts w:eastAsia="Times New Roman"/>
      <w:szCs w:val="24"/>
      <w:lang w:eastAsia="x-none"/>
    </w:rPr>
  </w:style>
  <w:style w:type="character" w:customStyle="1" w:styleId="BodyTextChar0">
    <w:name w:val="BodyText Char"/>
    <w:basedOn w:val="DefaultParagraphFont"/>
    <w:link w:val="BodyText0"/>
    <w:rsid w:val="00A31156"/>
    <w:rPr>
      <w:rFonts w:ascii="Times New Roman" w:eastAsia="Times New Roman" w:hAnsi="Times New Roman"/>
      <w:sz w:val="24"/>
      <w:szCs w:val="24"/>
      <w:lang w:eastAsia="x-none"/>
    </w:rPr>
  </w:style>
  <w:style w:type="character" w:customStyle="1" w:styleId="Heading3Char">
    <w:name w:val="Heading 3 Char"/>
    <w:basedOn w:val="DefaultParagraphFont"/>
    <w:link w:val="Heading3"/>
    <w:rsid w:val="00AF2F3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30">
    <w:name w:val="Heading3"/>
    <w:basedOn w:val="Heading3"/>
    <w:link w:val="Heading3Char0"/>
    <w:qFormat/>
    <w:rsid w:val="00A31156"/>
    <w:rPr>
      <w:rFonts w:ascii="Times New Roman" w:hAnsi="Times New Roman"/>
      <w:i/>
      <w:color w:val="auto"/>
    </w:rPr>
  </w:style>
  <w:style w:type="character" w:customStyle="1" w:styleId="Heading3Char0">
    <w:name w:val="Heading3 Char"/>
    <w:basedOn w:val="DefaultParagraphFont"/>
    <w:link w:val="Heading30"/>
    <w:rsid w:val="00A31156"/>
    <w:rPr>
      <w:rFonts w:ascii="Times New Roman" w:eastAsiaTheme="majorEastAsia" w:hAnsi="Times New Roman" w:cstheme="majorBidi"/>
      <w:b/>
      <w:bCs/>
      <w:i/>
      <w:sz w:val="24"/>
    </w:rPr>
  </w:style>
  <w:style w:type="paragraph" w:customStyle="1" w:styleId="p">
    <w:name w:val="p"/>
    <w:basedOn w:val="Normal"/>
    <w:rsid w:val="00D06E50"/>
    <w:pPr>
      <w:spacing w:before="100" w:beforeAutospacing="1" w:after="100" w:afterAutospacing="1" w:line="240" w:lineRule="auto"/>
    </w:pPr>
    <w:rPr>
      <w:rFonts w:eastAsia="Times New Roman"/>
      <w:szCs w:val="24"/>
      <w:lang w:val="fr-FR" w:eastAsia="fr-FR"/>
    </w:rPr>
  </w:style>
  <w:style w:type="character" w:customStyle="1" w:styleId="Heading4Char">
    <w:name w:val="Heading 4 Char"/>
    <w:basedOn w:val="DefaultParagraphFont"/>
    <w:link w:val="Heading4"/>
    <w:semiHidden/>
    <w:rsid w:val="00A3115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72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9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52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0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827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470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35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704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46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3180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6332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4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2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4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59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30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366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389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300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1906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6854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7749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51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E1263-EF7E-4F68-9F5F-233EEF2E9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noxidil article</vt:lpstr>
    </vt:vector>
  </TitlesOfParts>
  <Company>Microsoft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noxidil article</dc:title>
  <dc:creator>Jonathan Pitt</dc:creator>
  <cp:lastModifiedBy>Guenther, Carly</cp:lastModifiedBy>
  <cp:revision>2</cp:revision>
  <cp:lastPrinted>2017-06-23T13:52:00Z</cp:lastPrinted>
  <dcterms:created xsi:type="dcterms:W3CDTF">2019-03-20T19:19:00Z</dcterms:created>
  <dcterms:modified xsi:type="dcterms:W3CDTF">2019-03-2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19-03-20T19:19:33.4872647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Carly.Guenther@informa.com</vt:lpwstr>
  </property>
  <property fmtid="{D5CDD505-2E9C-101B-9397-08002B2CF9AE}" pid="12" name="MSIP_Label_2bbab825-a111-45e4-86a1-18cee0005896_SetDate">
    <vt:lpwstr>2019-03-20T19:19:33.4872647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